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84"/>
        <w:gridCol w:w="1705"/>
        <w:gridCol w:w="1554"/>
        <w:gridCol w:w="4171"/>
        <w:gridCol w:w="1320"/>
      </w:tblGrid>
      <w:tr w:rsidR="00184D02" w:rsidRPr="00466636" w14:paraId="176370A8" w14:textId="77777777" w:rsidTr="00184D02">
        <w:trPr>
          <w:trHeight w:val="300"/>
        </w:trPr>
        <w:tc>
          <w:tcPr>
            <w:tcW w:w="96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B1FE5" w14:textId="01E4F08C" w:rsidR="00184D02" w:rsidRPr="005456DC" w:rsidRDefault="00184D02" w:rsidP="00184D02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Table 1: </w:t>
            </w:r>
            <w:r w:rsidRPr="000E2D7B">
              <w:rPr>
                <w:sz w:val="20"/>
                <w:szCs w:val="20"/>
              </w:rPr>
              <w:t xml:space="preserve">Details of 736 </w:t>
            </w:r>
            <w:r w:rsidRPr="000E2D7B">
              <w:rPr>
                <w:i/>
                <w:iCs/>
                <w:sz w:val="20"/>
                <w:szCs w:val="20"/>
              </w:rPr>
              <w:t>Aspergillus fumigatus</w:t>
            </w:r>
            <w:r w:rsidRPr="000E2D7B">
              <w:rPr>
                <w:sz w:val="20"/>
                <w:szCs w:val="20"/>
              </w:rPr>
              <w:t xml:space="preserve"> isolates cultured from soil samples that grew at tebuconazole 6 mg/L</w:t>
            </w:r>
            <w:r>
              <w:rPr>
                <w:sz w:val="20"/>
                <w:szCs w:val="20"/>
              </w:rPr>
              <w:t>;</w:t>
            </w:r>
            <w:r w:rsidRPr="000E2D7B">
              <w:rPr>
                <w:sz w:val="20"/>
                <w:szCs w:val="20"/>
              </w:rPr>
              <w:t xml:space="preserve"> including the sample they were grown from, the county of the sample location, the garden location from which the sample was collected and the </w:t>
            </w:r>
            <w:r w:rsidRPr="000E2D7B">
              <w:rPr>
                <w:i/>
                <w:iCs/>
                <w:sz w:val="20"/>
                <w:szCs w:val="20"/>
              </w:rPr>
              <w:t>cyp51A</w:t>
            </w:r>
            <w:r w:rsidRPr="000E2D7B">
              <w:rPr>
                <w:sz w:val="20"/>
                <w:szCs w:val="20"/>
              </w:rPr>
              <w:t xml:space="preserve"> polymorphisms that were detected.</w:t>
            </w:r>
          </w:p>
        </w:tc>
      </w:tr>
      <w:tr w:rsidR="005456DC" w:rsidRPr="00466636" w14:paraId="219BBF83" w14:textId="04D8DDF3" w:rsidTr="00184D02">
        <w:trPr>
          <w:trHeight w:val="300"/>
        </w:trP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24610" w14:textId="7A0938A3" w:rsidR="00466636" w:rsidRPr="005456DC" w:rsidRDefault="005456DC" w:rsidP="005456DC">
            <w:pPr>
              <w:jc w:val="center"/>
              <w:rPr>
                <w:b/>
                <w:bCs/>
                <w:sz w:val="20"/>
                <w:szCs w:val="20"/>
              </w:rPr>
            </w:pPr>
            <w:r w:rsidRPr="005456DC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69EBE" w14:textId="0EA1719F" w:rsidR="00466636" w:rsidRPr="005456DC" w:rsidRDefault="005456DC" w:rsidP="005456DC">
            <w:pPr>
              <w:jc w:val="center"/>
              <w:rPr>
                <w:b/>
                <w:bCs/>
                <w:sz w:val="20"/>
                <w:szCs w:val="20"/>
              </w:rPr>
            </w:pPr>
            <w:r w:rsidRPr="005456DC">
              <w:rPr>
                <w:b/>
                <w:bCs/>
                <w:sz w:val="20"/>
                <w:szCs w:val="20"/>
              </w:rPr>
              <w:t>C</w:t>
            </w:r>
            <w:r w:rsidR="00466636" w:rsidRPr="005456DC">
              <w:rPr>
                <w:b/>
                <w:bCs/>
                <w:sz w:val="20"/>
                <w:szCs w:val="20"/>
              </w:rPr>
              <w:t>ounty</w:t>
            </w:r>
            <w:r w:rsidRPr="005456DC">
              <w:rPr>
                <w:b/>
                <w:bCs/>
                <w:sz w:val="20"/>
                <w:szCs w:val="20"/>
              </w:rPr>
              <w:t>, north to south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4AB14" w14:textId="28C24442" w:rsidR="00466636" w:rsidRPr="005456DC" w:rsidRDefault="005456DC" w:rsidP="005456DC">
            <w:pPr>
              <w:jc w:val="center"/>
              <w:rPr>
                <w:b/>
                <w:bCs/>
                <w:sz w:val="20"/>
                <w:szCs w:val="20"/>
              </w:rPr>
            </w:pPr>
            <w:r w:rsidRPr="005456DC">
              <w:rPr>
                <w:b/>
                <w:bCs/>
                <w:sz w:val="20"/>
                <w:szCs w:val="20"/>
              </w:rPr>
              <w:t>Garden location sampled from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B3DFC1" w14:textId="4748B52A" w:rsidR="00466636" w:rsidRPr="005456DC" w:rsidRDefault="005456DC" w:rsidP="005456DC">
            <w:pPr>
              <w:jc w:val="center"/>
              <w:rPr>
                <w:b/>
                <w:bCs/>
                <w:sz w:val="20"/>
                <w:szCs w:val="20"/>
              </w:rPr>
            </w:pPr>
            <w:r w:rsidRPr="005456DC">
              <w:rPr>
                <w:b/>
                <w:bCs/>
                <w:i/>
                <w:iCs/>
                <w:sz w:val="20"/>
                <w:szCs w:val="20"/>
              </w:rPr>
              <w:t>cyp51A</w:t>
            </w:r>
            <w:r w:rsidRPr="005456DC">
              <w:rPr>
                <w:b/>
                <w:bCs/>
                <w:sz w:val="20"/>
                <w:szCs w:val="20"/>
              </w:rPr>
              <w:t xml:space="preserve"> polymorphism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A2F46" w14:textId="0D62B766" w:rsidR="005456DC" w:rsidRPr="005456DC" w:rsidRDefault="005456DC" w:rsidP="005456DC">
            <w:pPr>
              <w:jc w:val="center"/>
              <w:rPr>
                <w:b/>
                <w:bCs/>
                <w:sz w:val="20"/>
                <w:szCs w:val="20"/>
              </w:rPr>
            </w:pPr>
            <w:r w:rsidRPr="005456DC">
              <w:rPr>
                <w:b/>
                <w:bCs/>
                <w:sz w:val="20"/>
                <w:szCs w:val="20"/>
              </w:rPr>
              <w:t>Number of</w:t>
            </w:r>
          </w:p>
          <w:p w14:paraId="0EC76DCD" w14:textId="2DCA757E" w:rsidR="00466636" w:rsidRPr="005456DC" w:rsidRDefault="005456DC" w:rsidP="005456DC">
            <w:pPr>
              <w:jc w:val="center"/>
              <w:rPr>
                <w:b/>
                <w:bCs/>
                <w:sz w:val="20"/>
                <w:szCs w:val="20"/>
              </w:rPr>
            </w:pPr>
            <w:r w:rsidRPr="005456DC">
              <w:rPr>
                <w:b/>
                <w:bCs/>
                <w:i/>
                <w:iCs/>
                <w:sz w:val="20"/>
                <w:szCs w:val="20"/>
              </w:rPr>
              <w:t>A. fumigatus</w:t>
            </w:r>
            <w:r w:rsidRPr="005456DC">
              <w:rPr>
                <w:b/>
                <w:bCs/>
                <w:sz w:val="20"/>
                <w:szCs w:val="20"/>
              </w:rPr>
              <w:t xml:space="preserve"> isolates</w:t>
            </w:r>
          </w:p>
        </w:tc>
      </w:tr>
      <w:tr w:rsidR="005456DC" w:rsidRPr="00466636" w14:paraId="37F1AA93" w14:textId="13CBFFA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F0EDA9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7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7E55A3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Aberdeen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4C34EE5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3B66946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141A9922" w14:textId="07C5ECF3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456DC" w:rsidRPr="00466636" w14:paraId="4893086F" w14:textId="5B71786E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4D29A4E4" w14:textId="4A874167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51A79059" w14:textId="61EC8A6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4599826" w14:textId="5927AB89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1C2EC046" w14:textId="5F244EC3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2B25EDF4" w14:textId="0EEE8335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898FC6D" w14:textId="22C2A6E4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A8DD1E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7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6DBACC9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Aberdeen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324844E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19882FA8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089330D" w14:textId="6F2C3F19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5E91F0E3" w14:textId="78963B5F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29CBC25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7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08EAA6EC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erth and Kinross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D126B2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6A477B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36709397" w14:textId="0F7DA0CA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17901BFF" w14:textId="17DAD542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1FD317E6" w14:textId="1FF64766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00488775" w14:textId="04E6A937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7981501E" w14:textId="41E4E309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70EB8D14" w14:textId="27AAED5E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1320" w:type="dxa"/>
            <w:tcBorders>
              <w:top w:val="nil"/>
            </w:tcBorders>
          </w:tcPr>
          <w:p w14:paraId="413410CE" w14:textId="6360FF52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8A58CA5" w14:textId="219918FE" w:rsidTr="005456DC">
        <w:trPr>
          <w:trHeight w:val="300"/>
        </w:trPr>
        <w:tc>
          <w:tcPr>
            <w:tcW w:w="884" w:type="dxa"/>
            <w:noWrap/>
            <w:hideMark/>
          </w:tcPr>
          <w:p w14:paraId="06FDB7E1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03-01</w:t>
            </w:r>
          </w:p>
        </w:tc>
        <w:tc>
          <w:tcPr>
            <w:tcW w:w="1705" w:type="dxa"/>
            <w:noWrap/>
            <w:hideMark/>
          </w:tcPr>
          <w:p w14:paraId="4E83F5B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lackmannanshire</w:t>
            </w:r>
          </w:p>
        </w:tc>
        <w:tc>
          <w:tcPr>
            <w:tcW w:w="1554" w:type="dxa"/>
            <w:noWrap/>
            <w:hideMark/>
          </w:tcPr>
          <w:p w14:paraId="3776A2E2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5D53886C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09607DC7" w14:textId="1B2FD445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33EA8A47" w14:textId="3E0A1BD3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0909BD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73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66B64EB4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tirling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7AF64EE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563E6D0E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4DA4D6A" w14:textId="312AA663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5456DC" w:rsidRPr="00466636" w14:paraId="2C12BCAE" w14:textId="0B193818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DE3AD65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86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27FDC0C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Edinburgh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E29A8F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F4458E2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61899BF3" w14:textId="4C3DE9A6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4537F874" w14:textId="7730B20F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65DD2C4F" w14:textId="110C5B22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70F9CF61" w14:textId="0114ABB8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3A959FAB" w14:textId="461DD22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1B3E76" w14:textId="6DEF53F8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22BE229" w14:textId="11753966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A7CDF41" w14:textId="5CAF5979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0F359A0D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40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16639F18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lasgow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6DB224E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1FBFC1DC" w14:textId="253D18B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4E087057" w14:textId="17229DB9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33619E6" w14:textId="34CA9D56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438D7B48" w14:textId="73C36FFD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5BF5B9D" w14:textId="75B9CB91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392A6370" w14:textId="01C82180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2A358B84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C02BD03" w14:textId="2210DE0D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46C7599F" w14:textId="701A14F2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2D8C6951" w14:textId="5BC3E688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7EB11D51" w14:textId="064D3A58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6BBEA4E8" w14:textId="2BAC267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0BC95B7C" w14:textId="1BD85B1F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33A28798" w14:textId="562C6FC1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7A81F1F" w14:textId="545522EA" w:rsidTr="005456DC">
        <w:trPr>
          <w:trHeight w:val="300"/>
        </w:trPr>
        <w:tc>
          <w:tcPr>
            <w:tcW w:w="884" w:type="dxa"/>
            <w:noWrap/>
            <w:hideMark/>
          </w:tcPr>
          <w:p w14:paraId="434A78A8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14-01</w:t>
            </w:r>
          </w:p>
        </w:tc>
        <w:tc>
          <w:tcPr>
            <w:tcW w:w="1705" w:type="dxa"/>
            <w:noWrap/>
            <w:hideMark/>
          </w:tcPr>
          <w:p w14:paraId="1B039F3F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uth Lanarkshire</w:t>
            </w:r>
          </w:p>
        </w:tc>
        <w:tc>
          <w:tcPr>
            <w:tcW w:w="1554" w:type="dxa"/>
            <w:noWrap/>
            <w:hideMark/>
          </w:tcPr>
          <w:p w14:paraId="7501020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42B7FE6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1295D6C" w14:textId="056FE1D3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36B3EB9F" w14:textId="1E66DE59" w:rsidTr="005456DC">
        <w:trPr>
          <w:trHeight w:val="300"/>
        </w:trPr>
        <w:tc>
          <w:tcPr>
            <w:tcW w:w="884" w:type="dxa"/>
            <w:noWrap/>
            <w:hideMark/>
          </w:tcPr>
          <w:p w14:paraId="53CD1E7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14-02</w:t>
            </w:r>
          </w:p>
        </w:tc>
        <w:tc>
          <w:tcPr>
            <w:tcW w:w="1705" w:type="dxa"/>
            <w:noWrap/>
            <w:hideMark/>
          </w:tcPr>
          <w:p w14:paraId="7F160F8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uth Lanarkshire</w:t>
            </w:r>
          </w:p>
        </w:tc>
        <w:tc>
          <w:tcPr>
            <w:tcW w:w="1554" w:type="dxa"/>
            <w:noWrap/>
            <w:hideMark/>
          </w:tcPr>
          <w:p w14:paraId="0C5F4BAC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3EE6C8D8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46663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B6CC3E3" w14:textId="30371D24" w:rsidR="00466636" w:rsidRPr="00466636" w:rsidRDefault="00466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630C9CE2" w14:textId="67D10797" w:rsidTr="005456DC">
        <w:trPr>
          <w:trHeight w:val="300"/>
        </w:trPr>
        <w:tc>
          <w:tcPr>
            <w:tcW w:w="884" w:type="dxa"/>
            <w:noWrap/>
            <w:hideMark/>
          </w:tcPr>
          <w:p w14:paraId="1AC198D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26-01</w:t>
            </w:r>
          </w:p>
        </w:tc>
        <w:tc>
          <w:tcPr>
            <w:tcW w:w="1705" w:type="dxa"/>
            <w:noWrap/>
            <w:hideMark/>
          </w:tcPr>
          <w:p w14:paraId="10113DF6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elfast</w:t>
            </w:r>
          </w:p>
        </w:tc>
        <w:tc>
          <w:tcPr>
            <w:tcW w:w="1554" w:type="dxa"/>
            <w:noWrap/>
            <w:hideMark/>
          </w:tcPr>
          <w:p w14:paraId="0082AF48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308B1760" w14:textId="2B068756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</w:tcPr>
          <w:p w14:paraId="591D1B3C" w14:textId="3482C3E3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7ACAA4CF" w14:textId="753EAF51" w:rsidTr="005456DC">
        <w:trPr>
          <w:trHeight w:val="300"/>
        </w:trPr>
        <w:tc>
          <w:tcPr>
            <w:tcW w:w="884" w:type="dxa"/>
            <w:noWrap/>
            <w:hideMark/>
          </w:tcPr>
          <w:p w14:paraId="59377E0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26-02</w:t>
            </w:r>
          </w:p>
        </w:tc>
        <w:tc>
          <w:tcPr>
            <w:tcW w:w="1705" w:type="dxa"/>
            <w:noWrap/>
            <w:hideMark/>
          </w:tcPr>
          <w:p w14:paraId="40E9BC04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elfast</w:t>
            </w:r>
          </w:p>
        </w:tc>
        <w:tc>
          <w:tcPr>
            <w:tcW w:w="1554" w:type="dxa"/>
            <w:noWrap/>
            <w:hideMark/>
          </w:tcPr>
          <w:p w14:paraId="61DEAA0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362D16A6" w14:textId="2F8AFE2E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</w:tcPr>
          <w:p w14:paraId="00D899B6" w14:textId="0245F9B0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7CED5BF7" w14:textId="2C776E87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731025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44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0E33146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anca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58A27C9F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6C93CB5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03087B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CD7F9CC" w14:textId="518899A5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31A83526" w14:textId="6C7D09F7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33831E3C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45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482BBCA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anca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50F18991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5D376846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739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13F443D7" w14:textId="007B3E71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1632A62C" w14:textId="48FC0FFF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48EDA81F" w14:textId="5E3AF71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60577DE2" w14:textId="1268EC39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17853207" w14:textId="28605350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6BDCF1BC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I242V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8FE9011" w14:textId="131723F5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6BFB47FD" w14:textId="197FBF0D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8C22AD8" w14:textId="224CFE35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6BF26ED7" w14:textId="47A1B942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4E932E28" w14:textId="1726D40D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7F5E9EB3" w14:textId="4AE0F3C8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4D1114A" w14:textId="79CB3C9A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6E0F1165" w14:textId="73912D3B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2205A4A1" w14:textId="02F3E095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4D8987BC" w14:textId="4C415F5A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30290992" w14:textId="7EC0F9F0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60EA73" w14:textId="139BD68A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381191C" w14:textId="5C8216B1" w:rsidR="00466636" w:rsidRPr="00466636" w:rsidRDefault="00030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B52D2B7" w14:textId="12B7910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7A79413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45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18C811A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anca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4E5A2DE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49ECE0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739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2742BF1D" w14:textId="7E14875A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55930D38" w14:textId="46AA76A7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036A66D0" w14:textId="54D40D57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3F6F31C" w14:textId="26F6602B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53D93FD4" w14:textId="60FB6248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0728CDE" w14:textId="499F8555" w:rsidR="00466636" w:rsidRPr="00466636" w:rsidRDefault="0088739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739C">
              <w:rPr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496CA93" w14:textId="07CAEEC4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834FD57" w14:textId="77E61E13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056EFEC1" w14:textId="6CB25364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0E2FEAB0" w14:textId="24F8827A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5F4B1ABB" w14:textId="66109387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F4D6BFF" w14:textId="7FE55014" w:rsidR="00466636" w:rsidRPr="00466636" w:rsidRDefault="0088739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I242V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21CB357" w14:textId="13CB5FEB" w:rsidR="00466636" w:rsidRPr="00466636" w:rsidRDefault="00192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570D9AA4" w14:textId="3218F4F0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63E7B511" w14:textId="2D96488D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4B1A2B6F" w14:textId="0551C8F0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46012E7F" w14:textId="103611B3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36618A91" w14:textId="2E21325F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70R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7956FC" w14:textId="4A964466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435A403" w14:textId="040AB314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3FF267BC" w14:textId="07915DB3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51826F30" w14:textId="73971F1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13F060C1" w14:textId="796A06E3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07BC773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984BC38" w14:textId="5B4FDBA2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5456DC" w:rsidRPr="00466636" w14:paraId="59451CB1" w14:textId="6435726B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78E1E1AD" w14:textId="39EAF071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0C9B9AD8" w14:textId="7E69BFAB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489000A6" w14:textId="6EC45E7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5775B246" w14:textId="339459F1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71736BC4" w14:textId="5D4B2F3E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68333175" w14:textId="3314C6B0" w:rsidTr="005456DC">
        <w:trPr>
          <w:trHeight w:val="300"/>
        </w:trPr>
        <w:tc>
          <w:tcPr>
            <w:tcW w:w="884" w:type="dxa"/>
            <w:noWrap/>
            <w:hideMark/>
          </w:tcPr>
          <w:p w14:paraId="64809B6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68-02</w:t>
            </w:r>
          </w:p>
        </w:tc>
        <w:tc>
          <w:tcPr>
            <w:tcW w:w="1705" w:type="dxa"/>
            <w:noWrap/>
            <w:hideMark/>
          </w:tcPr>
          <w:p w14:paraId="34D69CE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ancashire</w:t>
            </w:r>
          </w:p>
        </w:tc>
        <w:tc>
          <w:tcPr>
            <w:tcW w:w="1554" w:type="dxa"/>
            <w:noWrap/>
            <w:hideMark/>
          </w:tcPr>
          <w:p w14:paraId="284E25A2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noWrap/>
            <w:hideMark/>
          </w:tcPr>
          <w:p w14:paraId="590677E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739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3F1720CF" w14:textId="0516F97E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CE9DD67" w14:textId="75527AFD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EFD5376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37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2777964F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North York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31CE1045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4952EA0D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739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8453B49" w14:textId="5D6E1377" w:rsidR="00466636" w:rsidRPr="00466636" w:rsidRDefault="0088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DEC2816" w14:textId="130057A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02DF6262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65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4ECDF24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incoln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4DD4CC9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7B88C52" w14:textId="6298F807" w:rsidR="00466636" w:rsidRPr="00466636" w:rsidRDefault="00BF4491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0F2E9BED" w14:textId="217005A7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2A2221B" w14:textId="0A207DCF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67CACF66" w14:textId="267C0DCF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6A835C2F" w14:textId="0EEFF44E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4C747900" w14:textId="6FDD115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2B52CD7E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B873635" w14:textId="2C6497C0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51356876" w14:textId="2D375816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41033CA7" w14:textId="34FCF2E3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343A9A27" w14:textId="792C5670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47388895" w14:textId="002A7DE4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EDCA1BB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(TR</w:t>
            </w:r>
            <w:r w:rsidRPr="00BF4491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)2/Y121F/M172I/T289A/G448S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F3B0CBF" w14:textId="61959ABA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EC905B7" w14:textId="5764E389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08F5556E" w14:textId="2EA442EC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46DB1947" w14:textId="5568C040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5E659B19" w14:textId="66FEBB6A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7AFBF3E8" w14:textId="74EA6F6A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5479EB0A" w14:textId="60C13A0E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11DFC654" w14:textId="296A9FB1" w:rsidTr="005456DC">
        <w:trPr>
          <w:trHeight w:val="300"/>
        </w:trPr>
        <w:tc>
          <w:tcPr>
            <w:tcW w:w="884" w:type="dxa"/>
            <w:noWrap/>
            <w:hideMark/>
          </w:tcPr>
          <w:p w14:paraId="02170F4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6-01</w:t>
            </w:r>
          </w:p>
        </w:tc>
        <w:tc>
          <w:tcPr>
            <w:tcW w:w="1705" w:type="dxa"/>
            <w:noWrap/>
            <w:hideMark/>
          </w:tcPr>
          <w:p w14:paraId="49B1C6F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est Yorkshire</w:t>
            </w:r>
          </w:p>
        </w:tc>
        <w:tc>
          <w:tcPr>
            <w:tcW w:w="1554" w:type="dxa"/>
            <w:noWrap/>
            <w:hideMark/>
          </w:tcPr>
          <w:p w14:paraId="442B106E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432231DD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7A7D0E9B" w14:textId="6EA8323F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06D2222" w14:textId="2AA65130" w:rsidTr="005456DC">
        <w:trPr>
          <w:trHeight w:val="300"/>
        </w:trPr>
        <w:tc>
          <w:tcPr>
            <w:tcW w:w="884" w:type="dxa"/>
            <w:noWrap/>
            <w:hideMark/>
          </w:tcPr>
          <w:p w14:paraId="50C82C3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6-02</w:t>
            </w:r>
          </w:p>
        </w:tc>
        <w:tc>
          <w:tcPr>
            <w:tcW w:w="1705" w:type="dxa"/>
            <w:noWrap/>
            <w:hideMark/>
          </w:tcPr>
          <w:p w14:paraId="2A55914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est Yorkshire</w:t>
            </w:r>
          </w:p>
        </w:tc>
        <w:tc>
          <w:tcPr>
            <w:tcW w:w="1554" w:type="dxa"/>
            <w:noWrap/>
            <w:hideMark/>
          </w:tcPr>
          <w:p w14:paraId="2FB21879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5E6193B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49856219" w14:textId="459C84E9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456DC" w:rsidRPr="00466636" w14:paraId="08ACDF4C" w14:textId="6BFB3BFB" w:rsidTr="005456DC">
        <w:trPr>
          <w:trHeight w:val="300"/>
        </w:trPr>
        <w:tc>
          <w:tcPr>
            <w:tcW w:w="884" w:type="dxa"/>
            <w:noWrap/>
            <w:hideMark/>
          </w:tcPr>
          <w:p w14:paraId="07A06022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48-02</w:t>
            </w:r>
          </w:p>
        </w:tc>
        <w:tc>
          <w:tcPr>
            <w:tcW w:w="1705" w:type="dxa"/>
            <w:noWrap/>
            <w:hideMark/>
          </w:tcPr>
          <w:p w14:paraId="2E94BAD0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noWrap/>
            <w:hideMark/>
          </w:tcPr>
          <w:p w14:paraId="1ACF9BD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2999B476" w14:textId="22A513CB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</w:tcPr>
          <w:p w14:paraId="20390EA3" w14:textId="31F5223F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56DC" w:rsidRPr="00466636" w14:paraId="7F0856B0" w14:textId="476BFB1D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F9CF1C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24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12F48BA2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A9D7C23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16B0285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48D6ECA" w14:textId="242F9A03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5E19C5B8" w14:textId="66854300" w:rsidTr="00C2297D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4848C02E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82-02</w:t>
            </w:r>
          </w:p>
        </w:tc>
        <w:tc>
          <w:tcPr>
            <w:tcW w:w="1705" w:type="dxa"/>
            <w:vMerge w:val="restart"/>
            <w:noWrap/>
            <w:hideMark/>
          </w:tcPr>
          <w:p w14:paraId="2A018DD6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vMerge w:val="restart"/>
            <w:noWrap/>
            <w:hideMark/>
          </w:tcPr>
          <w:p w14:paraId="18AB1E84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7BE6446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D481N</w:t>
            </w:r>
          </w:p>
        </w:tc>
        <w:tc>
          <w:tcPr>
            <w:tcW w:w="1320" w:type="dxa"/>
            <w:tcBorders>
              <w:bottom w:val="nil"/>
            </w:tcBorders>
          </w:tcPr>
          <w:p w14:paraId="21685029" w14:textId="513437BC" w:rsidR="005456DC" w:rsidRPr="00466636" w:rsidRDefault="00545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7CE71DC" w14:textId="39D803B8" w:rsidTr="00C2297D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DC2FA17" w14:textId="1556C8A6" w:rsidR="005456DC" w:rsidRPr="00466636" w:rsidRDefault="005456DC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bottom w:val="nil"/>
            </w:tcBorders>
            <w:noWrap/>
          </w:tcPr>
          <w:p w14:paraId="5C00FA74" w14:textId="115F6FF5" w:rsidR="005456DC" w:rsidRPr="00466636" w:rsidRDefault="005456DC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bottom w:val="nil"/>
            </w:tcBorders>
            <w:noWrap/>
          </w:tcPr>
          <w:p w14:paraId="2C951387" w14:textId="4F628399" w:rsidR="005456DC" w:rsidRPr="00466636" w:rsidRDefault="005456DC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6E1ADE48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F449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F1386FB" w14:textId="6979F63C" w:rsidR="005456DC" w:rsidRPr="00466636" w:rsidRDefault="00545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5456DC" w:rsidRPr="00466636" w14:paraId="6B239BAC" w14:textId="1B2E1C8F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65F2C895" w14:textId="60B2B537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2E05D6CB" w14:textId="1593C329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310DFB58" w14:textId="3D5C3616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703165" w14:textId="409C1E1B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530A5777" w14:textId="403BC0DC" w:rsidR="00466636" w:rsidRPr="00466636" w:rsidRDefault="00BF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56DC" w:rsidRPr="00466636" w14:paraId="428C074C" w14:textId="0A6FD8CC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15A85D6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07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77146546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Merseysid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647E305A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5811EBB3" w14:textId="7CC3F564" w:rsidR="00466636" w:rsidRPr="00466636" w:rsidRDefault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7FDCB411" w14:textId="04AA0A46" w:rsidR="00466636" w:rsidRPr="00466636" w:rsidRDefault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00400864" w14:textId="50F4E596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1100BD36" w14:textId="63A6DCD4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646788D9" w14:textId="5BABAA08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72F9CA91" w14:textId="78472036" w:rsidR="00466636" w:rsidRPr="00466636" w:rsidRDefault="00466636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73DCFF6E" w14:textId="7253968E" w:rsidR="00466636" w:rsidRPr="00466636" w:rsidRDefault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5E189D9B" w14:textId="0BC3B6CE" w:rsidR="00466636" w:rsidRPr="00466636" w:rsidRDefault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5BA50D9" w14:textId="6276C008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B7ED81E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62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4C35F06F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C559DC7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0B92B1C4" w14:textId="77777777" w:rsidR="00466636" w:rsidRPr="00466636" w:rsidRDefault="00466636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0B1CF86" w14:textId="6E48C1FE" w:rsidR="00466636" w:rsidRPr="00466636" w:rsidRDefault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04A95C4D" w14:textId="7110164B" w:rsidTr="000A746B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40A9F570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5-02</w:t>
            </w:r>
          </w:p>
        </w:tc>
        <w:tc>
          <w:tcPr>
            <w:tcW w:w="1705" w:type="dxa"/>
            <w:vMerge w:val="restart"/>
            <w:noWrap/>
            <w:hideMark/>
          </w:tcPr>
          <w:p w14:paraId="53399A4F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63E1B39F" w14:textId="77777777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4B4BC51" w14:textId="39A2551F" w:rsidR="005456DC" w:rsidRPr="00466636" w:rsidRDefault="005456DC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34/L98H/K240R</w:t>
            </w:r>
          </w:p>
        </w:tc>
        <w:tc>
          <w:tcPr>
            <w:tcW w:w="1320" w:type="dxa"/>
            <w:tcBorders>
              <w:bottom w:val="nil"/>
            </w:tcBorders>
          </w:tcPr>
          <w:p w14:paraId="11343C80" w14:textId="23A859E2" w:rsidR="005456DC" w:rsidRPr="00466636" w:rsidRDefault="005456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53D78515" w14:textId="1C01BAB7" w:rsidTr="000A746B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7046A686" w14:textId="178641CE" w:rsidR="005456DC" w:rsidRPr="00466636" w:rsidRDefault="005456DC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bottom w:val="nil"/>
            </w:tcBorders>
            <w:noWrap/>
          </w:tcPr>
          <w:p w14:paraId="616F577E" w14:textId="3B3C689E" w:rsidR="005456DC" w:rsidRPr="00466636" w:rsidRDefault="005456DC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077C5D82" w14:textId="053772D1" w:rsidR="005456DC" w:rsidRPr="00466636" w:rsidRDefault="005456DC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491C0ACF" w14:textId="192E2D1C" w:rsidR="005456DC" w:rsidRPr="00466636" w:rsidRDefault="005456DC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34/L98H/A460S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964CB83" w14:textId="1B854B03" w:rsidR="005456DC" w:rsidRPr="00466636" w:rsidRDefault="005456DC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3059FF4" w14:textId="7AE00993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0E196753" w14:textId="147BE90E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7F9D95D1" w14:textId="0899EF3F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5B897BBE" w14:textId="14973A08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445D1BF0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34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FDC33F3" w14:textId="1372AEC0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56DC" w:rsidRPr="00466636" w14:paraId="4E71FC94" w14:textId="3DC1F2AE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49D61E58" w14:textId="5D90E1D6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3656F37B" w14:textId="09A36CC8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40C78389" w14:textId="70A87528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</w:tcPr>
          <w:p w14:paraId="410DEE0B" w14:textId="017BC056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5487CB5C" w14:textId="038E4D48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9501724" w14:textId="3FE0CA0F" w:rsidTr="009F2E55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92FCBFD" w14:textId="77777777" w:rsidR="005456DC" w:rsidRPr="00466636" w:rsidRDefault="005456DC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5-03</w:t>
            </w:r>
          </w:p>
        </w:tc>
        <w:tc>
          <w:tcPr>
            <w:tcW w:w="1705" w:type="dxa"/>
            <w:vMerge w:val="restart"/>
            <w:noWrap/>
            <w:hideMark/>
          </w:tcPr>
          <w:p w14:paraId="19B187D9" w14:textId="77777777" w:rsidR="005456DC" w:rsidRPr="00466636" w:rsidRDefault="005456DC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4AB548A1" w14:textId="77777777" w:rsidR="005456DC" w:rsidRPr="00466636" w:rsidRDefault="005456DC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27B01631" w14:textId="7B9857B0" w:rsidR="005456DC" w:rsidRPr="00466636" w:rsidRDefault="005456DC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K240R</w:t>
            </w:r>
          </w:p>
        </w:tc>
        <w:tc>
          <w:tcPr>
            <w:tcW w:w="1320" w:type="dxa"/>
            <w:tcBorders>
              <w:bottom w:val="nil"/>
            </w:tcBorders>
          </w:tcPr>
          <w:p w14:paraId="2DB46F4D" w14:textId="2050F8A8" w:rsidR="005456DC" w:rsidRPr="00466636" w:rsidRDefault="005456DC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C24D5A5" w14:textId="7E1EAC3E" w:rsidTr="009F2E55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0094828B" w14:textId="06C8F5DB" w:rsidR="005456DC" w:rsidRPr="00466636" w:rsidRDefault="005456DC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vMerge/>
            <w:noWrap/>
          </w:tcPr>
          <w:p w14:paraId="5C60C664" w14:textId="3B74B177" w:rsidR="005456DC" w:rsidRPr="00466636" w:rsidRDefault="005456DC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07A7D781" w14:textId="1E68F466" w:rsidR="005456DC" w:rsidRPr="00466636" w:rsidRDefault="005456DC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4D032164" w14:textId="77777777" w:rsidR="005456DC" w:rsidRPr="00466636" w:rsidRDefault="005456DC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</w:tcBorders>
          </w:tcPr>
          <w:p w14:paraId="79C2CD77" w14:textId="6980D575" w:rsidR="005456DC" w:rsidRPr="00466636" w:rsidRDefault="005456DC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5456DC" w:rsidRPr="00466636" w14:paraId="3D0E0533" w14:textId="5ACEC566" w:rsidTr="005456DC">
        <w:trPr>
          <w:trHeight w:val="300"/>
        </w:trPr>
        <w:tc>
          <w:tcPr>
            <w:tcW w:w="884" w:type="dxa"/>
            <w:noWrap/>
            <w:hideMark/>
          </w:tcPr>
          <w:p w14:paraId="3308D02A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5-05</w:t>
            </w:r>
          </w:p>
        </w:tc>
        <w:tc>
          <w:tcPr>
            <w:tcW w:w="1705" w:type="dxa"/>
            <w:noWrap/>
            <w:hideMark/>
          </w:tcPr>
          <w:p w14:paraId="7426A07D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noWrap/>
            <w:hideMark/>
          </w:tcPr>
          <w:p w14:paraId="08E7D552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40EF72A5" w14:textId="46A2F359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</w:tcPr>
          <w:p w14:paraId="4977C966" w14:textId="745E7F09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F2D86C4" w14:textId="137624C0" w:rsidTr="005456DC">
        <w:trPr>
          <w:trHeight w:val="300"/>
        </w:trPr>
        <w:tc>
          <w:tcPr>
            <w:tcW w:w="884" w:type="dxa"/>
            <w:noWrap/>
            <w:hideMark/>
          </w:tcPr>
          <w:p w14:paraId="5DEA4686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5-16</w:t>
            </w:r>
          </w:p>
        </w:tc>
        <w:tc>
          <w:tcPr>
            <w:tcW w:w="1705" w:type="dxa"/>
            <w:noWrap/>
            <w:hideMark/>
          </w:tcPr>
          <w:p w14:paraId="7FA06A14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Manchester</w:t>
            </w:r>
          </w:p>
        </w:tc>
        <w:tc>
          <w:tcPr>
            <w:tcW w:w="1554" w:type="dxa"/>
            <w:noWrap/>
            <w:hideMark/>
          </w:tcPr>
          <w:p w14:paraId="48127495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070F4097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366C934C" w14:textId="683C7713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6140655C" w14:textId="04A40EAD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21D5983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98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2AFFB5A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uth York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2EE9ABC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5570BE46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4D3C157" w14:textId="72B10903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DC19DAC" w14:textId="6AACECD0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7E7D63C4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9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B69653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uth York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55DCBED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A64F2C0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0705C8F9" w14:textId="0CB3B4A0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67E41C17" w14:textId="03FBB108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57CA94F1" w14:textId="4E019378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11C0CA01" w14:textId="07BF3930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C1243C8" w14:textId="0020DCB2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53BF2B11" w14:textId="197CE380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69C338B3" w14:textId="67306137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12BBC422" w14:textId="057ED94E" w:rsidTr="005456DC">
        <w:trPr>
          <w:trHeight w:val="300"/>
        </w:trPr>
        <w:tc>
          <w:tcPr>
            <w:tcW w:w="884" w:type="dxa"/>
            <w:noWrap/>
            <w:hideMark/>
          </w:tcPr>
          <w:p w14:paraId="7ED96EA5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06-01</w:t>
            </w:r>
          </w:p>
        </w:tc>
        <w:tc>
          <w:tcPr>
            <w:tcW w:w="1705" w:type="dxa"/>
            <w:noWrap/>
            <w:hideMark/>
          </w:tcPr>
          <w:p w14:paraId="7676A68D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heshire</w:t>
            </w:r>
          </w:p>
        </w:tc>
        <w:tc>
          <w:tcPr>
            <w:tcW w:w="1554" w:type="dxa"/>
            <w:noWrap/>
            <w:hideMark/>
          </w:tcPr>
          <w:p w14:paraId="40E05DB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7A7918DD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E63410D" w14:textId="460E7244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4945E704" w14:textId="00BA4E0C" w:rsidTr="005456DC">
        <w:trPr>
          <w:trHeight w:val="300"/>
        </w:trPr>
        <w:tc>
          <w:tcPr>
            <w:tcW w:w="884" w:type="dxa"/>
            <w:noWrap/>
            <w:hideMark/>
          </w:tcPr>
          <w:p w14:paraId="6F522A7F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02-01</w:t>
            </w:r>
          </w:p>
        </w:tc>
        <w:tc>
          <w:tcPr>
            <w:tcW w:w="1705" w:type="dxa"/>
            <w:noWrap/>
            <w:hideMark/>
          </w:tcPr>
          <w:p w14:paraId="3E353AC1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Derbyshire</w:t>
            </w:r>
          </w:p>
        </w:tc>
        <w:tc>
          <w:tcPr>
            <w:tcW w:w="1554" w:type="dxa"/>
            <w:noWrap/>
            <w:hideMark/>
          </w:tcPr>
          <w:p w14:paraId="1B1BD841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1643FCCC" w14:textId="750912FD" w:rsidR="00397F25" w:rsidRPr="00466636" w:rsidRDefault="00742C3B" w:rsidP="00397F25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spergillus </w:t>
            </w:r>
            <w:r w:rsidRPr="00742C3B">
              <w:rPr>
                <w:i/>
                <w:iCs/>
                <w:sz w:val="20"/>
                <w:szCs w:val="20"/>
              </w:rPr>
              <w:t>fumigatus</w:t>
            </w:r>
            <w:r>
              <w:rPr>
                <w:sz w:val="20"/>
                <w:szCs w:val="20"/>
              </w:rPr>
              <w:t xml:space="preserve"> - f</w:t>
            </w:r>
            <w:r w:rsidR="00397F25" w:rsidRPr="00742C3B">
              <w:rPr>
                <w:sz w:val="20"/>
                <w:szCs w:val="20"/>
              </w:rPr>
              <w:t>ailed</w:t>
            </w:r>
            <w:r w:rsidR="00397F25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320" w:type="dxa"/>
          </w:tcPr>
          <w:p w14:paraId="0650CAF9" w14:textId="5310E197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51BE41D" w14:textId="6487772A" w:rsidTr="005456DC">
        <w:trPr>
          <w:trHeight w:val="300"/>
        </w:trPr>
        <w:tc>
          <w:tcPr>
            <w:tcW w:w="884" w:type="dxa"/>
            <w:noWrap/>
            <w:hideMark/>
          </w:tcPr>
          <w:p w14:paraId="19BC542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23-02</w:t>
            </w:r>
          </w:p>
        </w:tc>
        <w:tc>
          <w:tcPr>
            <w:tcW w:w="1705" w:type="dxa"/>
            <w:noWrap/>
            <w:hideMark/>
          </w:tcPr>
          <w:p w14:paraId="68F62660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heshire</w:t>
            </w:r>
          </w:p>
        </w:tc>
        <w:tc>
          <w:tcPr>
            <w:tcW w:w="1554" w:type="dxa"/>
            <w:noWrap/>
            <w:hideMark/>
          </w:tcPr>
          <w:p w14:paraId="462B1D85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7F185FB0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3BF38140" w14:textId="4C448E24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5456DC" w:rsidRPr="00466636" w14:paraId="620CC6D3" w14:textId="3B8977EA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519976A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67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41D2793A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he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28176F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7BBECEB4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23CA222E" w14:textId="7D0DD91C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72B80D4D" w14:textId="1B06702D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720781D4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4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50C952F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incoln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6EC3E697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C7229BC" w14:textId="3D33AB4A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610A39CC" w14:textId="467F1292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5456DC" w:rsidRPr="00466636" w14:paraId="572CAD51" w14:textId="605843F0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9E3347E" w14:textId="64EC1AD5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3C618071" w14:textId="044BA456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03895183" w14:textId="779AAF7F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4608B5A1" w14:textId="688E8AAD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(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)</w:t>
            </w:r>
            <w:r w:rsidRPr="00397F25">
              <w:rPr>
                <w:sz w:val="20"/>
                <w:szCs w:val="20"/>
                <w:vertAlign w:val="superscript"/>
              </w:rPr>
              <w:t>2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5333F8E" w14:textId="3F6AF6D9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FBC3244" w14:textId="0A19FD9C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6801CF5F" w14:textId="6A9F6635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287D4C46" w14:textId="13C43E86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69E3EE52" w14:textId="50CE41EF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3AB846" w14:textId="6B13F494" w:rsidR="00397F25" w:rsidRPr="00466636" w:rsidRDefault="009037C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223070A" w14:textId="03DB5C67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5456DC" w:rsidRPr="00466636" w14:paraId="2BBB5BBE" w14:textId="6818C9E9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089BE5EA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8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FD008F7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Nottingham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4AF4C618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2B6062CF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97F25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1A06D360" w14:textId="11747D5D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416A2AD8" w14:textId="12E7DAA7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4DBB58DF" w14:textId="699A82A6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74D3C7A" w14:textId="2DCE9799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5915E983" w14:textId="1D219E9C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38AC3496" w14:textId="3C149EA0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BBE4CD" w14:textId="7E163E4E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64EF7C89" w14:textId="3A4565CA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20FA7DD5" w14:textId="2DB5F1BD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44BA144B" w14:textId="101C6E08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31A958C3" w14:textId="679311BD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48BF10AC" w14:textId="56372C67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135EBDA5" w14:textId="1DAF4AA7" w:rsidR="00397F25" w:rsidRPr="00466636" w:rsidRDefault="00397F25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5432E08E" w14:textId="7785E692" w:rsidTr="005456DC">
        <w:trPr>
          <w:trHeight w:val="300"/>
        </w:trPr>
        <w:tc>
          <w:tcPr>
            <w:tcW w:w="884" w:type="dxa"/>
            <w:noWrap/>
            <w:hideMark/>
          </w:tcPr>
          <w:p w14:paraId="00A55F8B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16-01</w:t>
            </w:r>
          </w:p>
        </w:tc>
        <w:tc>
          <w:tcPr>
            <w:tcW w:w="1705" w:type="dxa"/>
            <w:noWrap/>
            <w:hideMark/>
          </w:tcPr>
          <w:p w14:paraId="634EFCE2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Lincolnshire</w:t>
            </w:r>
          </w:p>
        </w:tc>
        <w:tc>
          <w:tcPr>
            <w:tcW w:w="1554" w:type="dxa"/>
            <w:noWrap/>
            <w:hideMark/>
          </w:tcPr>
          <w:p w14:paraId="68485C71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3B0F4766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35C3F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6EB6918" w14:textId="3807A86B" w:rsidR="00397F25" w:rsidRPr="00466636" w:rsidRDefault="00B35C3F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6C1D8AA" w14:textId="702BB9DF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EDD92E2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31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5558C623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Nottingham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9B604FB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66E9E9F9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35C3F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8869F63" w14:textId="18D4D2A9" w:rsidR="00397F25" w:rsidRPr="00466636" w:rsidRDefault="00B35C3F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E9B59AB" w14:textId="3F9D9113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45A1B81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60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68211FE0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Norfolk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59D0D16E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AFF48DF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35C3F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1AD36643" w14:textId="6BC86CDE" w:rsidR="00397F25" w:rsidRPr="00466636" w:rsidRDefault="00B35C3F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5456DC" w:rsidRPr="00466636" w14:paraId="5DB18B2E" w14:textId="3B06E272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58CBD9F9" w14:textId="7A5E6BF3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1F76122E" w14:textId="2730133A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0FA437B2" w14:textId="06F2AEFF" w:rsidR="00397F25" w:rsidRPr="00466636" w:rsidRDefault="00397F25" w:rsidP="00397F25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29F957FF" w14:textId="29216354" w:rsidR="00397F25" w:rsidRPr="00466636" w:rsidRDefault="00B35C3F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1229FB8B" w14:textId="00EC5E84" w:rsidR="00397F25" w:rsidRPr="00466636" w:rsidRDefault="00B35C3F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4C40C55E" w14:textId="561B3BED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112DB0C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60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7B6A4049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Norfolk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36312423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164410AF" w14:textId="77777777" w:rsidR="00397F25" w:rsidRPr="00466636" w:rsidRDefault="00397F25" w:rsidP="00397F25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35C3F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DD6C55E" w14:textId="1360439A" w:rsidR="00397F25" w:rsidRPr="00466636" w:rsidRDefault="00B35C3F" w:rsidP="00397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323229" w:rsidRPr="00466636" w14:paraId="79EDBCC6" w14:textId="77777777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</w:tcPr>
          <w:p w14:paraId="7B892AFC" w14:textId="1621B6E2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55-01</w:t>
            </w:r>
          </w:p>
        </w:tc>
        <w:tc>
          <w:tcPr>
            <w:tcW w:w="1705" w:type="dxa"/>
            <w:tcBorders>
              <w:bottom w:val="nil"/>
            </w:tcBorders>
            <w:noWrap/>
          </w:tcPr>
          <w:p w14:paraId="5842FACF" w14:textId="2671AEAE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hropshire</w:t>
            </w:r>
          </w:p>
        </w:tc>
        <w:tc>
          <w:tcPr>
            <w:tcW w:w="1554" w:type="dxa"/>
            <w:tcBorders>
              <w:bottom w:val="nil"/>
            </w:tcBorders>
            <w:noWrap/>
          </w:tcPr>
          <w:p w14:paraId="1C9CBB61" w14:textId="724713FD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</w:tcPr>
          <w:p w14:paraId="43CD4C75" w14:textId="414633FE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K372R</w:t>
            </w:r>
          </w:p>
        </w:tc>
        <w:tc>
          <w:tcPr>
            <w:tcW w:w="1320" w:type="dxa"/>
            <w:tcBorders>
              <w:bottom w:val="nil"/>
            </w:tcBorders>
          </w:tcPr>
          <w:p w14:paraId="35FB04A3" w14:textId="2BD6B564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8AE6ED0" w14:textId="5B233EB6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D9224D3" w14:textId="37B67DF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0A9B6AC7" w14:textId="01AF28A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075C09A5" w14:textId="163EC8E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70EABF01" w14:textId="3C877D66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229C307" w14:textId="7243002E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456DC" w:rsidRPr="00466636" w14:paraId="2F787DA9" w14:textId="472BC77F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56DE1FAA" w14:textId="21F3B3EE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271B193" w14:textId="3710FE2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7EB60EB1" w14:textId="6F0BE9B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295EA8A5" w14:textId="7637DD92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59138F6" w14:textId="583C2405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E41A627" w14:textId="36122C87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7D306DF1" w14:textId="7F10D42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45F6B94D" w14:textId="05A0A61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52F9777" w14:textId="24AFC18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2DD27790" w14:textId="6700EC31" w:rsidR="00323229" w:rsidRPr="00466636" w:rsidRDefault="00742C3B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 unknown – failed to sequence</w:t>
            </w:r>
          </w:p>
        </w:tc>
        <w:tc>
          <w:tcPr>
            <w:tcW w:w="1320" w:type="dxa"/>
            <w:tcBorders>
              <w:top w:val="nil"/>
            </w:tcBorders>
          </w:tcPr>
          <w:p w14:paraId="724315FA" w14:textId="1D4A720D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D315150" w14:textId="588D393E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40D09C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10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333D0B0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Norfolk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7DE0A5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2C3FF89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CD9E8A6" w14:textId="4C06263A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77B1C606" w14:textId="3A5DCD04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ED5F3F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07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0FC8C2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est Midlands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39A0DC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480EB7E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D481N</w:t>
            </w:r>
          </w:p>
        </w:tc>
        <w:tc>
          <w:tcPr>
            <w:tcW w:w="1320" w:type="dxa"/>
            <w:tcBorders>
              <w:bottom w:val="nil"/>
            </w:tcBorders>
          </w:tcPr>
          <w:p w14:paraId="3B8EF1D6" w14:textId="3A7787C6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857BD6D" w14:textId="75E08158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7A06BB5A" w14:textId="6FE9898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6F4E708A" w14:textId="3BB0278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2F406049" w14:textId="0CF204D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3BA97A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0CF0EAB" w14:textId="22F5602E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2300C49E" w14:textId="6272A025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190AD272" w14:textId="28F4E24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4F381CB4" w14:textId="6C2029E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36B2158F" w14:textId="6D4E33A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68F1E590" w14:textId="21E5CC64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6276861A" w14:textId="07DEE489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56DC" w:rsidRPr="00466636" w14:paraId="0E590F4B" w14:textId="4E468F11" w:rsidTr="005456DC">
        <w:trPr>
          <w:trHeight w:val="300"/>
        </w:trPr>
        <w:tc>
          <w:tcPr>
            <w:tcW w:w="884" w:type="dxa"/>
            <w:noWrap/>
            <w:hideMark/>
          </w:tcPr>
          <w:p w14:paraId="6412215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8-02</w:t>
            </w:r>
          </w:p>
        </w:tc>
        <w:tc>
          <w:tcPr>
            <w:tcW w:w="1705" w:type="dxa"/>
            <w:noWrap/>
            <w:hideMark/>
          </w:tcPr>
          <w:p w14:paraId="2697320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est Midlands</w:t>
            </w:r>
          </w:p>
        </w:tc>
        <w:tc>
          <w:tcPr>
            <w:tcW w:w="1554" w:type="dxa"/>
            <w:noWrap/>
            <w:hideMark/>
          </w:tcPr>
          <w:p w14:paraId="1165E07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0C615DD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03EB5D37" w14:textId="5599A9C3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54D6CF66" w14:textId="0E4EA41D" w:rsidTr="005456DC">
        <w:trPr>
          <w:trHeight w:val="300"/>
        </w:trPr>
        <w:tc>
          <w:tcPr>
            <w:tcW w:w="884" w:type="dxa"/>
            <w:noWrap/>
            <w:hideMark/>
          </w:tcPr>
          <w:p w14:paraId="65E7E61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01-01</w:t>
            </w:r>
          </w:p>
        </w:tc>
        <w:tc>
          <w:tcPr>
            <w:tcW w:w="1705" w:type="dxa"/>
            <w:noWrap/>
            <w:hideMark/>
          </w:tcPr>
          <w:p w14:paraId="0C71DC4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orcestershire</w:t>
            </w:r>
          </w:p>
        </w:tc>
        <w:tc>
          <w:tcPr>
            <w:tcW w:w="1554" w:type="dxa"/>
            <w:noWrap/>
            <w:hideMark/>
          </w:tcPr>
          <w:p w14:paraId="071BD82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523EF8A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79FA937F" w14:textId="7ACD4E9B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5456DC" w:rsidRPr="00466636" w14:paraId="46D9DE12" w14:textId="5C063BE6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ED3B7B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82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3B3B4F6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ambridge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6D62FD0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0992267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23229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634D5BF" w14:textId="314D92D6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8299DB7" w14:textId="56BB0F3B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352122B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lastRenderedPageBreak/>
              <w:t>032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33D6B4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ambridge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7649170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D051CA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P443L</w:t>
            </w:r>
          </w:p>
        </w:tc>
        <w:tc>
          <w:tcPr>
            <w:tcW w:w="1320" w:type="dxa"/>
            <w:tcBorders>
              <w:bottom w:val="nil"/>
            </w:tcBorders>
          </w:tcPr>
          <w:p w14:paraId="61443235" w14:textId="0806F656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FD24905" w14:textId="0BFCE6AF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6EF2F6C1" w14:textId="7C6B591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79F14179" w14:textId="323A2A0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3769A66F" w14:textId="74F6918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6B22C45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02A907C" w14:textId="0E24E583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65FA5A4C" w14:textId="7BF58E67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31480661" w14:textId="3C5B395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33298E9B" w14:textId="2CAE78C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5C50A234" w14:textId="3D45753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6B933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16650FD1" w14:textId="388582C5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00E60020" w14:textId="6FAAD6B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7390CE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4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12B0B6D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Essex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062FD1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1093606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07FB4ACD" w14:textId="12B28A8E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6183A1AF" w14:textId="4E714FBF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29F81A7" w14:textId="60E5453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0C3D95BA" w14:textId="455ECCD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31A5A613" w14:textId="0303D71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3AE0EA27" w14:textId="18FDCB77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C0D31D8" w14:textId="6D738009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57C97EB" w14:textId="513E150B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11DEB20F" w14:textId="3D289CD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2761AA1D" w14:textId="193C662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68C7EB02" w14:textId="569E7D5E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8F88B6" w14:textId="65677669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55BA1E49" w14:textId="4D3697A6" w:rsidR="00323229" w:rsidRPr="00466636" w:rsidRDefault="00323229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01969E5" w14:textId="6028C7CF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7DCD82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35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1E5C47F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loucester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5541069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AA6125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1786429E" w14:textId="26241446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56DC" w:rsidRPr="00466636" w14:paraId="18410753" w14:textId="74A8A04D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7AC64156" w14:textId="535853E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22C57821" w14:textId="550F9F1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0C9E5572" w14:textId="4F1789D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40A685" w14:textId="369CBD19" w:rsidR="00323229" w:rsidRPr="00466636" w:rsidRDefault="001A0AD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041A97E5" w14:textId="66BF43D6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22788643" w14:textId="1E16080B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6C3C5A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35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F834D6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loucester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5B3DFE5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452AB0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4E3F5541" w14:textId="529A5A55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ABB472D" w14:textId="6EB66E7C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04C373E9" w14:textId="2EEB6671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594274A1" w14:textId="47CA174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65812D29" w14:textId="7E98D25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27AE7495" w14:textId="5BF7DE49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67B97D03" w14:textId="068856CF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32035512" w14:textId="51FDC091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DA67B6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97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66D8705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loucester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185A784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61C3DD0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ED16AC6" w14:textId="17C5D59E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56DC" w:rsidRPr="00466636" w14:paraId="2D97DCFD" w14:textId="308F391F" w:rsidTr="0065605A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2C29806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49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E4F1025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Hertfordshire</w:t>
            </w:r>
          </w:p>
        </w:tc>
        <w:tc>
          <w:tcPr>
            <w:tcW w:w="1554" w:type="dxa"/>
            <w:vMerge w:val="restart"/>
            <w:noWrap/>
            <w:hideMark/>
          </w:tcPr>
          <w:p w14:paraId="1A2B3FD9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083D2A99" w14:textId="16C66763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018F3873" w14:textId="5478FD95" w:rsidR="005456DC" w:rsidRPr="00466636" w:rsidRDefault="005456D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588F0278" w14:textId="6E75539D" w:rsidTr="0065605A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3605B299" w14:textId="1A4F722C" w:rsidR="005456DC" w:rsidRPr="00466636" w:rsidRDefault="005456DC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13A16583" w14:textId="01CFC1EE" w:rsidR="005456DC" w:rsidRPr="00466636" w:rsidRDefault="005456DC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bottom w:val="nil"/>
            </w:tcBorders>
            <w:noWrap/>
          </w:tcPr>
          <w:p w14:paraId="31C00278" w14:textId="1EE99397" w:rsidR="005456DC" w:rsidRPr="00466636" w:rsidRDefault="005456DC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2E2B920F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615A4F3" w14:textId="40A514F2" w:rsidR="005456DC" w:rsidRPr="00466636" w:rsidRDefault="005456D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0D8BBAD" w14:textId="2765C77C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015E9834" w14:textId="0727F2F1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501B7DE" w14:textId="2EE0F51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4DF7833C" w14:textId="74DBC9F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2B7273FF" w14:textId="1989F6D2" w:rsidR="00323229" w:rsidRPr="00466636" w:rsidRDefault="00E91870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83F73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6A2A549" w14:textId="5CCE95AD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39EE672" w14:textId="28AB8EB4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75A4C4F8" w14:textId="25DBCE1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4D25583A" w14:textId="6267094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CB685E8" w14:textId="229FAAC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713BF124" w14:textId="5DE51545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588E572C" w14:textId="114B665C" w:rsidR="00323229" w:rsidRPr="00466636" w:rsidRDefault="00E9187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4C039E1B" w14:textId="1448C033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629F92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49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43483E7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Hertford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59100E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66DD1F3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6121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6022F28" w14:textId="72F942F9" w:rsidR="00323229" w:rsidRPr="00466636" w:rsidRDefault="00A6121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69BF367" w14:textId="5CD7E81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41D547D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5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E31579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35F967C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C0F6B80" w14:textId="27E7EB89" w:rsidR="00323229" w:rsidRPr="00466636" w:rsidRDefault="00A6121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6121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T289A/I364V/G448S</w:t>
            </w:r>
          </w:p>
        </w:tc>
        <w:tc>
          <w:tcPr>
            <w:tcW w:w="1320" w:type="dxa"/>
            <w:tcBorders>
              <w:bottom w:val="nil"/>
            </w:tcBorders>
          </w:tcPr>
          <w:p w14:paraId="61EEF2DF" w14:textId="63F91C2C" w:rsidR="00323229" w:rsidRPr="00466636" w:rsidRDefault="00A6121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609F85B" w14:textId="26E84A47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7D59175" w14:textId="41096FE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773A0393" w14:textId="48FD85F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07A828F3" w14:textId="23C49E6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937A03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6121C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8764389" w14:textId="49448041" w:rsidR="00323229" w:rsidRPr="00466636" w:rsidRDefault="00A6121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5456DC" w:rsidRPr="00466636" w14:paraId="6E347CA9" w14:textId="2C09AC06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07899281" w14:textId="3E04654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43C6115D" w14:textId="6632982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209506F6" w14:textId="2216F7F1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38CD9B" w14:textId="2557E9EA" w:rsidR="00323229" w:rsidRPr="00466636" w:rsidRDefault="00A6121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A6121C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0A192013" w14:textId="38B57134" w:rsidR="00323229" w:rsidRPr="00466636" w:rsidRDefault="00A6121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FE0D650" w14:textId="4F53785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CD10D1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38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AEF2AB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44619F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05E61F6" w14:textId="2BC43659" w:rsidR="00323229" w:rsidRPr="00466636" w:rsidRDefault="00175D74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1521A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P394R</w:t>
            </w:r>
          </w:p>
        </w:tc>
        <w:tc>
          <w:tcPr>
            <w:tcW w:w="1320" w:type="dxa"/>
            <w:tcBorders>
              <w:bottom w:val="nil"/>
            </w:tcBorders>
          </w:tcPr>
          <w:p w14:paraId="503BB75B" w14:textId="24EBBB45" w:rsidR="00323229" w:rsidRPr="00466636" w:rsidRDefault="00175D7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D98AE66" w14:textId="1DF60889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5F8A7A86" w14:textId="29ACF1BE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5E8B611C" w14:textId="62EC98C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241967BC" w14:textId="5CF29FE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7DAD54BC" w14:textId="1CBD4ACF" w:rsidR="00323229" w:rsidRPr="00466636" w:rsidRDefault="00175D74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1521A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K421R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B22785" w14:textId="027C1844" w:rsidR="00323229" w:rsidRPr="00466636" w:rsidRDefault="00175D7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5B1331B2" w14:textId="07A2D231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656773DE" w14:textId="7379C05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4CD4EC61" w14:textId="4C5BA94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1F7D3230" w14:textId="6AC2C06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FB12F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1521A6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0C66501D" w14:textId="064D423C" w:rsidR="00323229" w:rsidRPr="00466636" w:rsidRDefault="001521A6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5456DC" w:rsidRPr="00466636" w14:paraId="7128B887" w14:textId="18EA2C69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87B221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50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06D75E7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embroke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F50B99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26ED1AC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34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6AB682EC" w14:textId="6F6D0464" w:rsidR="00323229" w:rsidRPr="00466636" w:rsidRDefault="00CE7A73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3DF298D1" w14:textId="5CA82588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0F3C1E87" w14:textId="5AB203A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106BDFD6" w14:textId="34BD3BF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1576D077" w14:textId="4B16621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0A280FCB" w14:textId="534D241B" w:rsidR="00323229" w:rsidRPr="00466636" w:rsidRDefault="00CE7A73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39B4C69F" w14:textId="516EF65A" w:rsidR="00323229" w:rsidRPr="00466636" w:rsidRDefault="00CE7A73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9342F8B" w14:textId="67349109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EDD5B0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50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2CF8D70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embroke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615D308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4F1CA6B4" w14:textId="41DCF5CD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6ACE6DA" w14:textId="54CEA020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3DE700E" w14:textId="12211835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0210AD6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58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4D9345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uckingham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BB8D07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C22F35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34/L98H/T289A/I364V/G448S</w:t>
            </w:r>
          </w:p>
        </w:tc>
        <w:tc>
          <w:tcPr>
            <w:tcW w:w="1320" w:type="dxa"/>
            <w:tcBorders>
              <w:bottom w:val="nil"/>
            </w:tcBorders>
          </w:tcPr>
          <w:p w14:paraId="1AAA6905" w14:textId="15E1BF9F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53FB2786" w14:textId="42F78482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2A891CDF" w14:textId="52C3F529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692567DB" w14:textId="07A7FDE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5B0E3C63" w14:textId="7A436C8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4C2F772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34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CA338E2" w14:textId="108101FE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456DC" w:rsidRPr="00466636" w14:paraId="376314B9" w14:textId="4B587BA1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1BB62E37" w14:textId="376ECC3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3717C37B" w14:textId="3537C43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25B314CF" w14:textId="42A0FDD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62321BD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46/Y121F/T289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C8BBA57" w14:textId="189FF212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0570E54C" w14:textId="18BFF189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62F008F2" w14:textId="44023D6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D941950" w14:textId="1C74B2F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259BCD08" w14:textId="309D453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651583D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5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6A1DD27" w14:textId="79AF9F1B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2D243C7" w14:textId="5AADE67A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57193B92" w14:textId="785BC8B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7E0F3B42" w14:textId="258848C1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29615069" w14:textId="24F9FDB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15568252" w14:textId="15C536F5" w:rsidR="00323229" w:rsidRPr="00742C3B" w:rsidRDefault="00742C3B" w:rsidP="0032322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spergillus fumigatus – </w:t>
            </w:r>
            <w:r w:rsidRPr="00742C3B">
              <w:rPr>
                <w:sz w:val="20"/>
                <w:szCs w:val="20"/>
              </w:rPr>
              <w:t>failed to sequence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C6FB0D5" w14:textId="6177C711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597F9447" w14:textId="43DFC567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477F07C7" w14:textId="2AD6AC8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6F5A3901" w14:textId="6B07F1D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7349C1CA" w14:textId="742FDB9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6F9C47E8" w14:textId="29D354B1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7AA4DB14" w14:textId="2B64D30F" w:rsidR="00323229" w:rsidRPr="00466636" w:rsidRDefault="00AF1E2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50A790B7" w14:textId="269960FE" w:rsidTr="005456DC">
        <w:trPr>
          <w:trHeight w:val="300"/>
        </w:trPr>
        <w:tc>
          <w:tcPr>
            <w:tcW w:w="884" w:type="dxa"/>
            <w:noWrap/>
            <w:hideMark/>
          </w:tcPr>
          <w:p w14:paraId="76DF183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46-02</w:t>
            </w:r>
          </w:p>
        </w:tc>
        <w:tc>
          <w:tcPr>
            <w:tcW w:w="1705" w:type="dxa"/>
            <w:noWrap/>
            <w:hideMark/>
          </w:tcPr>
          <w:p w14:paraId="67B111A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uckinghamshire</w:t>
            </w:r>
          </w:p>
        </w:tc>
        <w:tc>
          <w:tcPr>
            <w:tcW w:w="1554" w:type="dxa"/>
            <w:noWrap/>
            <w:hideMark/>
          </w:tcPr>
          <w:p w14:paraId="0F002B7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148F1865" w14:textId="17A33C6E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</w:tcPr>
          <w:p w14:paraId="652AB787" w14:textId="6145963D" w:rsidR="00323229" w:rsidRPr="00466636" w:rsidRDefault="00FF47C5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6087B8D4" w14:textId="0C0B8D22" w:rsidTr="005456DC">
        <w:trPr>
          <w:trHeight w:val="300"/>
        </w:trPr>
        <w:tc>
          <w:tcPr>
            <w:tcW w:w="884" w:type="dxa"/>
            <w:noWrap/>
            <w:hideMark/>
          </w:tcPr>
          <w:p w14:paraId="00E7273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2-01</w:t>
            </w:r>
          </w:p>
        </w:tc>
        <w:tc>
          <w:tcPr>
            <w:tcW w:w="1705" w:type="dxa"/>
            <w:noWrap/>
            <w:hideMark/>
          </w:tcPr>
          <w:p w14:paraId="3ED89C9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noWrap/>
            <w:hideMark/>
          </w:tcPr>
          <w:p w14:paraId="16FBE90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5927A23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32320EA5" w14:textId="249A1626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79233ED" w14:textId="456899BF" w:rsidTr="005456DC">
        <w:trPr>
          <w:trHeight w:val="300"/>
        </w:trPr>
        <w:tc>
          <w:tcPr>
            <w:tcW w:w="884" w:type="dxa"/>
            <w:noWrap/>
            <w:hideMark/>
          </w:tcPr>
          <w:p w14:paraId="51CA7F7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33-02</w:t>
            </w:r>
          </w:p>
        </w:tc>
        <w:tc>
          <w:tcPr>
            <w:tcW w:w="1705" w:type="dxa"/>
            <w:noWrap/>
            <w:hideMark/>
          </w:tcPr>
          <w:p w14:paraId="6089125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Mid Glamorgan</w:t>
            </w:r>
          </w:p>
        </w:tc>
        <w:tc>
          <w:tcPr>
            <w:tcW w:w="1554" w:type="dxa"/>
            <w:noWrap/>
            <w:hideMark/>
          </w:tcPr>
          <w:p w14:paraId="05921F4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51C5AD3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58DF0B01" w14:textId="465074AA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56DC" w:rsidRPr="00466636" w14:paraId="74478747" w14:textId="48FB01AB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1608B7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1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3FD382D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Essex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304E47F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462AD55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07BE725" w14:textId="179874D4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683FED68" w14:textId="75AE4A33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427AE01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09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7EF3DD5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6C7F76F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105028E" w14:textId="6A0490C1" w:rsidR="00323229" w:rsidRPr="00466636" w:rsidRDefault="00367D9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N406M</w:t>
            </w:r>
          </w:p>
        </w:tc>
        <w:tc>
          <w:tcPr>
            <w:tcW w:w="1320" w:type="dxa"/>
            <w:tcBorders>
              <w:bottom w:val="nil"/>
            </w:tcBorders>
          </w:tcPr>
          <w:p w14:paraId="3A617F3D" w14:textId="4C321A5F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59C0899C" w14:textId="495B129D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7783974E" w14:textId="675F51D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0E507417" w14:textId="057151E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3F82476F" w14:textId="6071B673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03FB463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5E5E781" w14:textId="4EC69F0A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69F35956" w14:textId="1FEF0ADE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4A6C0E45" w14:textId="2617E5C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2E6C5CC9" w14:textId="095F3F9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0E305E31" w14:textId="4ED2D5C1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709A491A" w14:textId="041A0A38" w:rsidR="00323229" w:rsidRPr="00466636" w:rsidRDefault="00367D9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080B9AC" w14:textId="7606AF07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495394D" w14:textId="555FB8DA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37B731DA" w14:textId="4CE4106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0A004A78" w14:textId="23A6B11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4835A201" w14:textId="7DD65C7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94D3FC" w14:textId="6C219C2F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544353F8" w14:textId="79759195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4DCB7A00" w14:textId="2682546B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42AFCB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09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602D046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3A0F48D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76A8DB6" w14:textId="53433051" w:rsidR="00323229" w:rsidRPr="00466636" w:rsidRDefault="00367D9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70ED56AC" w14:textId="7190AAE4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BA07D90" w14:textId="5C230177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121427A5" w14:textId="5C9B1A13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2A41B005" w14:textId="6932CAC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350A89CE" w14:textId="48F7E5A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70558371" w14:textId="53A16446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</w:tcBorders>
          </w:tcPr>
          <w:p w14:paraId="45FC0B2C" w14:textId="55F8E862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99560B9" w14:textId="714561C3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6FDCC5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29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0195D77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6C77B56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477689E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DC45A52" w14:textId="4544318E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54FC4AD1" w14:textId="1047A0AF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C75E15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29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0152426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4BCA896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405939A" w14:textId="08B16A85" w:rsidR="00323229" w:rsidRPr="00466636" w:rsidRDefault="00367D9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F404V</w:t>
            </w:r>
          </w:p>
        </w:tc>
        <w:tc>
          <w:tcPr>
            <w:tcW w:w="1320" w:type="dxa"/>
            <w:tcBorders>
              <w:bottom w:val="nil"/>
            </w:tcBorders>
          </w:tcPr>
          <w:p w14:paraId="26EC245B" w14:textId="77C07ABF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5B74C87" w14:textId="4C3B752C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6DCF25E4" w14:textId="7FBCB97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3EED803C" w14:textId="32F86EB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385D408F" w14:textId="1950271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6C8281B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</w:tcBorders>
          </w:tcPr>
          <w:p w14:paraId="200B0914" w14:textId="642DE894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2FAD9261" w14:textId="7941B71A" w:rsidTr="005456DC">
        <w:trPr>
          <w:trHeight w:val="300"/>
        </w:trPr>
        <w:tc>
          <w:tcPr>
            <w:tcW w:w="884" w:type="dxa"/>
            <w:noWrap/>
            <w:hideMark/>
          </w:tcPr>
          <w:p w14:paraId="1E585FC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lastRenderedPageBreak/>
              <w:t>151-01</w:t>
            </w:r>
          </w:p>
        </w:tc>
        <w:tc>
          <w:tcPr>
            <w:tcW w:w="1705" w:type="dxa"/>
            <w:noWrap/>
            <w:hideMark/>
          </w:tcPr>
          <w:p w14:paraId="3F5EA55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noWrap/>
            <w:hideMark/>
          </w:tcPr>
          <w:p w14:paraId="2CF9CAD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noWrap/>
            <w:hideMark/>
          </w:tcPr>
          <w:p w14:paraId="05E7FBA5" w14:textId="13AD38AB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</w:tcPr>
          <w:p w14:paraId="691A4692" w14:textId="7763ABD2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0D235202" w14:textId="7C333A9C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B71FF7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29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1F61B0F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erk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01CF244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02AEF61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367D98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45C659C" w14:textId="45C37DDE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94DE3A5" w14:textId="77B30416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1F0DE10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84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727F892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Oxford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1BCA3B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5CE1462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1735B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29B0A7D8" w14:textId="2E31EE12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B9F5372" w14:textId="7923DA03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4C230CBA" w14:textId="5E26C1B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77AC28F6" w14:textId="5A57320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2AC6D10" w14:textId="6E23469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4BE0D6D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T</w:t>
            </w:r>
          </w:p>
        </w:tc>
        <w:tc>
          <w:tcPr>
            <w:tcW w:w="1320" w:type="dxa"/>
            <w:tcBorders>
              <w:top w:val="nil"/>
            </w:tcBorders>
          </w:tcPr>
          <w:p w14:paraId="6F6FAF68" w14:textId="4C86E59B" w:rsidR="00323229" w:rsidRPr="00466636" w:rsidRDefault="00367D9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5DA0DCFF" w14:textId="2AA90E9C" w:rsidTr="005456DC">
        <w:trPr>
          <w:trHeight w:val="300"/>
        </w:trPr>
        <w:tc>
          <w:tcPr>
            <w:tcW w:w="884" w:type="dxa"/>
            <w:noWrap/>
            <w:hideMark/>
          </w:tcPr>
          <w:p w14:paraId="7A51059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3-02</w:t>
            </w:r>
          </w:p>
        </w:tc>
        <w:tc>
          <w:tcPr>
            <w:tcW w:w="1705" w:type="dxa"/>
            <w:noWrap/>
            <w:hideMark/>
          </w:tcPr>
          <w:p w14:paraId="11516A0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noWrap/>
            <w:hideMark/>
          </w:tcPr>
          <w:p w14:paraId="7B5C2F2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1A8AE5DC" w14:textId="7F4E7CB8" w:rsidR="00323229" w:rsidRPr="00466636" w:rsidRDefault="00742C3B" w:rsidP="0032322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ergillus fischeri</w:t>
            </w:r>
          </w:p>
        </w:tc>
        <w:tc>
          <w:tcPr>
            <w:tcW w:w="1320" w:type="dxa"/>
          </w:tcPr>
          <w:p w14:paraId="32A24AD1" w14:textId="2C85E256" w:rsidR="00323229" w:rsidRPr="00466636" w:rsidRDefault="0081735B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456DC" w:rsidRPr="00466636" w14:paraId="7706C37B" w14:textId="13142267" w:rsidTr="005456DC">
        <w:trPr>
          <w:trHeight w:val="300"/>
        </w:trPr>
        <w:tc>
          <w:tcPr>
            <w:tcW w:w="884" w:type="dxa"/>
            <w:noWrap/>
            <w:hideMark/>
          </w:tcPr>
          <w:p w14:paraId="7E2FA25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34-01</w:t>
            </w:r>
          </w:p>
        </w:tc>
        <w:tc>
          <w:tcPr>
            <w:tcW w:w="1705" w:type="dxa"/>
            <w:noWrap/>
            <w:hideMark/>
          </w:tcPr>
          <w:p w14:paraId="0473C75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uth Gloucestershire</w:t>
            </w:r>
          </w:p>
        </w:tc>
        <w:tc>
          <w:tcPr>
            <w:tcW w:w="1554" w:type="dxa"/>
            <w:noWrap/>
            <w:hideMark/>
          </w:tcPr>
          <w:p w14:paraId="68B2FF1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35F0EED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1735B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06788D4F" w14:textId="2748BCDC" w:rsidR="00323229" w:rsidRPr="00466636" w:rsidRDefault="0081735B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845435B" w14:textId="59D1B28A" w:rsidTr="005456DC">
        <w:trPr>
          <w:trHeight w:val="300"/>
        </w:trPr>
        <w:tc>
          <w:tcPr>
            <w:tcW w:w="884" w:type="dxa"/>
            <w:noWrap/>
            <w:hideMark/>
          </w:tcPr>
          <w:p w14:paraId="598633A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53-01</w:t>
            </w:r>
          </w:p>
        </w:tc>
        <w:tc>
          <w:tcPr>
            <w:tcW w:w="1705" w:type="dxa"/>
            <w:noWrap/>
            <w:hideMark/>
          </w:tcPr>
          <w:p w14:paraId="0C79669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urrey</w:t>
            </w:r>
          </w:p>
        </w:tc>
        <w:tc>
          <w:tcPr>
            <w:tcW w:w="1554" w:type="dxa"/>
            <w:noWrap/>
            <w:hideMark/>
          </w:tcPr>
          <w:p w14:paraId="28607FA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190ECFC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9A568E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5CBB43BA" w14:textId="43350631" w:rsidR="00323229" w:rsidRPr="00466636" w:rsidRDefault="009A568E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A8B24FF" w14:textId="1722307B" w:rsidTr="005456DC">
        <w:trPr>
          <w:trHeight w:val="300"/>
        </w:trPr>
        <w:tc>
          <w:tcPr>
            <w:tcW w:w="884" w:type="dxa"/>
            <w:noWrap/>
            <w:hideMark/>
          </w:tcPr>
          <w:p w14:paraId="4435D9E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99-01</w:t>
            </w:r>
          </w:p>
        </w:tc>
        <w:tc>
          <w:tcPr>
            <w:tcW w:w="1705" w:type="dxa"/>
            <w:noWrap/>
            <w:hideMark/>
          </w:tcPr>
          <w:p w14:paraId="60F4E5E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ristol</w:t>
            </w:r>
          </w:p>
        </w:tc>
        <w:tc>
          <w:tcPr>
            <w:tcW w:w="1554" w:type="dxa"/>
            <w:noWrap/>
            <w:hideMark/>
          </w:tcPr>
          <w:p w14:paraId="2E23D1B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2F311F5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9A568E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15AAA678" w14:textId="643B633C" w:rsidR="00323229" w:rsidRPr="00466636" w:rsidRDefault="009A568E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60FB3D1A" w14:textId="5F20DFEE" w:rsidTr="005456DC">
        <w:trPr>
          <w:trHeight w:val="300"/>
        </w:trPr>
        <w:tc>
          <w:tcPr>
            <w:tcW w:w="884" w:type="dxa"/>
            <w:noWrap/>
            <w:hideMark/>
          </w:tcPr>
          <w:p w14:paraId="110DBCD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49-01</w:t>
            </w:r>
          </w:p>
        </w:tc>
        <w:tc>
          <w:tcPr>
            <w:tcW w:w="1705" w:type="dxa"/>
            <w:noWrap/>
            <w:hideMark/>
          </w:tcPr>
          <w:p w14:paraId="5711A51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erkshire</w:t>
            </w:r>
          </w:p>
        </w:tc>
        <w:tc>
          <w:tcPr>
            <w:tcW w:w="1554" w:type="dxa"/>
            <w:noWrap/>
            <w:hideMark/>
          </w:tcPr>
          <w:p w14:paraId="5AF77DA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639B899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9A568E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0B3B8B6D" w14:textId="1A9E9365" w:rsidR="00323229" w:rsidRPr="00466636" w:rsidRDefault="009A568E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7A540F65" w14:textId="65E74341" w:rsidTr="005456DC">
        <w:trPr>
          <w:trHeight w:val="300"/>
        </w:trPr>
        <w:tc>
          <w:tcPr>
            <w:tcW w:w="884" w:type="dxa"/>
            <w:noWrap/>
            <w:hideMark/>
          </w:tcPr>
          <w:p w14:paraId="6BA06B0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61-01</w:t>
            </w:r>
          </w:p>
        </w:tc>
        <w:tc>
          <w:tcPr>
            <w:tcW w:w="1705" w:type="dxa"/>
            <w:noWrap/>
            <w:hideMark/>
          </w:tcPr>
          <w:p w14:paraId="0435CEF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Kent</w:t>
            </w:r>
          </w:p>
        </w:tc>
        <w:tc>
          <w:tcPr>
            <w:tcW w:w="1554" w:type="dxa"/>
            <w:noWrap/>
            <w:hideMark/>
          </w:tcPr>
          <w:p w14:paraId="1F50DBC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7C0C2E2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9A568E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740C04DA" w14:textId="50894389" w:rsidR="00323229" w:rsidRPr="00466636" w:rsidRDefault="009A568E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6A1BB7D" w14:textId="0C232326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5DF859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30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6B13A02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6AF3026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07AF2EC4" w14:textId="1389C65D" w:rsidR="00323229" w:rsidRPr="00466636" w:rsidRDefault="009A568E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B081756" w14:textId="278BA126" w:rsidR="00323229" w:rsidRPr="00466636" w:rsidRDefault="009A568E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E78868E" w14:textId="4074105D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5A2A3A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0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B6CC6B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710F35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05315D0" w14:textId="3F41A659" w:rsidR="00323229" w:rsidRPr="00466636" w:rsidRDefault="0077377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P443L</w:t>
            </w:r>
          </w:p>
        </w:tc>
        <w:tc>
          <w:tcPr>
            <w:tcW w:w="1320" w:type="dxa"/>
            <w:tcBorders>
              <w:bottom w:val="nil"/>
            </w:tcBorders>
          </w:tcPr>
          <w:p w14:paraId="3FA49C9F" w14:textId="54977B3F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E114D38" w14:textId="29195BA0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70CEE60D" w14:textId="5497E263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4C5C734A" w14:textId="1CC5353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11BFAD63" w14:textId="6558DA8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016B57BB" w14:textId="359816AA" w:rsidR="00323229" w:rsidRPr="00466636" w:rsidRDefault="0077377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CDCD720" w14:textId="26AA557F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456DC" w:rsidRPr="00466636" w14:paraId="70CE6B43" w14:textId="4F35C3D6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48CC1E3C" w14:textId="6EEB3BF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59B0AE50" w14:textId="3CE9C30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6A1C125E" w14:textId="61D4D48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9A226" w14:textId="1528510F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5CA6C115" w14:textId="2FB1F89A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3429503B" w14:textId="1F1A0AA6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DF9BD2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0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0DB642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B9F03B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E5E568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F404C/F459S/A460S</w:t>
            </w:r>
          </w:p>
        </w:tc>
        <w:tc>
          <w:tcPr>
            <w:tcW w:w="1320" w:type="dxa"/>
            <w:tcBorders>
              <w:bottom w:val="nil"/>
            </w:tcBorders>
          </w:tcPr>
          <w:p w14:paraId="4517345B" w14:textId="5168E99E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8B74E91" w14:textId="26406DCA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2FF7B848" w14:textId="3C46B37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4D657B9F" w14:textId="60B9358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494457F4" w14:textId="4C75DD5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DEF19A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N406D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C092FC" w14:textId="40D73FB8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C99D4B3" w14:textId="46D394A7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6B4DEE09" w14:textId="31A9417E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27B1B58C" w14:textId="6D8C125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678E9373" w14:textId="7F5EA92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63BB899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</w:tcBorders>
          </w:tcPr>
          <w:p w14:paraId="3DFAB2F8" w14:textId="1CB45036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77A0E439" w14:textId="08467947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A5E041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87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43CEBED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6D7B2C1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295687B5" w14:textId="54F7C32E" w:rsidR="00323229" w:rsidRPr="00742C3B" w:rsidRDefault="00742C3B" w:rsidP="00323229">
            <w:pPr>
              <w:rPr>
                <w:i/>
                <w:iCs/>
                <w:sz w:val="20"/>
                <w:szCs w:val="20"/>
              </w:rPr>
            </w:pPr>
            <w:r w:rsidRPr="00742C3B">
              <w:rPr>
                <w:i/>
                <w:iCs/>
                <w:sz w:val="20"/>
                <w:szCs w:val="20"/>
              </w:rPr>
              <w:t>Aspergillus oerlinghausensis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2A74920" w14:textId="4542522B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548DB1ED" w14:textId="4F66C530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06B75B2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87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432FD4F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1D0A92C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</w:tcPr>
          <w:p w14:paraId="39AD9DDB" w14:textId="30DEE296" w:rsidR="00323229" w:rsidRPr="00466636" w:rsidRDefault="0077377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320" w:type="dxa"/>
            <w:tcBorders>
              <w:bottom w:val="nil"/>
            </w:tcBorders>
          </w:tcPr>
          <w:p w14:paraId="34A79084" w14:textId="71A769AF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632C3F85" w14:textId="1B5FD5C6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5AEFA2FE" w14:textId="679C0E76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364CD892" w14:textId="7C9E7FD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3D1D1AE7" w14:textId="3C2899BB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209DDCC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698BAC9" w14:textId="1C571BD5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5456DC" w:rsidRPr="00466636" w14:paraId="05F0A179" w14:textId="6C429126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338DC11C" w14:textId="5BF6A4B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6036294F" w14:textId="7FD6513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18DBA93F" w14:textId="68E3A24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3DF89ECB" w14:textId="42A66674" w:rsidR="00323229" w:rsidRPr="00466636" w:rsidRDefault="0077377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/S363P/I364V/G448S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0C760BB" w14:textId="04B5591E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FC36227" w14:textId="0BD6BE94" w:rsidTr="005456DC">
        <w:trPr>
          <w:trHeight w:val="300"/>
        </w:trPr>
        <w:tc>
          <w:tcPr>
            <w:tcW w:w="884" w:type="dxa"/>
            <w:tcBorders>
              <w:top w:val="nil"/>
              <w:bottom w:val="nil"/>
            </w:tcBorders>
            <w:noWrap/>
          </w:tcPr>
          <w:p w14:paraId="7B6F5C9F" w14:textId="761BC3F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noWrap/>
          </w:tcPr>
          <w:p w14:paraId="7A412C68" w14:textId="3E4EF50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  <w:noWrap/>
          </w:tcPr>
          <w:p w14:paraId="31517A4F" w14:textId="201AC6F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1DCDEB2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773778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859E2AC" w14:textId="54D3768C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62909A1B" w14:textId="33821372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49251016" w14:textId="64DE6533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2DE6FF33" w14:textId="23A75115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11D90DE3" w14:textId="2239EF8A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F68672" w14:textId="4CFB94D6" w:rsidR="00323229" w:rsidRPr="00466636" w:rsidRDefault="00C32197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3229" w:rsidRPr="00466636">
              <w:rPr>
                <w:sz w:val="20"/>
                <w:szCs w:val="20"/>
              </w:rPr>
              <w:t>TR</w:t>
            </w:r>
            <w:r w:rsidR="00323229" w:rsidRPr="00773778">
              <w:rPr>
                <w:sz w:val="20"/>
                <w:szCs w:val="20"/>
                <w:vertAlign w:val="subscript"/>
              </w:rPr>
              <w:t>130</w:t>
            </w:r>
            <w:r>
              <w:rPr>
                <w:sz w:val="20"/>
                <w:szCs w:val="20"/>
              </w:rPr>
              <w:t>)</w:t>
            </w:r>
            <w:r w:rsidRPr="00C32197">
              <w:rPr>
                <w:sz w:val="20"/>
                <w:szCs w:val="20"/>
                <w:vertAlign w:val="superscript"/>
              </w:rPr>
              <w:t>3</w:t>
            </w:r>
            <w:r w:rsidR="00323229" w:rsidRPr="00466636">
              <w:rPr>
                <w:sz w:val="20"/>
                <w:szCs w:val="20"/>
              </w:rPr>
              <w:t>/D430G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030B8E2" w14:textId="3E8E4C92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46F9AD38" w14:textId="78B313A5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178D995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57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2E4098B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erkshire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7F30675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EF98F4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09059310" w14:textId="46BA7594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7F6D4221" w14:textId="35E77281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737719E1" w14:textId="29BA565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3B28B317" w14:textId="014AB2C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36B57FE" w14:textId="52682B1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681B6E8F" w14:textId="5A7538FB" w:rsidR="00323229" w:rsidRPr="00466636" w:rsidRDefault="00773778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</w:tcBorders>
          </w:tcPr>
          <w:p w14:paraId="0B20805B" w14:textId="5E17CEDF" w:rsidR="00323229" w:rsidRPr="00466636" w:rsidRDefault="00773778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9AA8B0B" w14:textId="21970538" w:rsidTr="005456DC">
        <w:trPr>
          <w:trHeight w:val="300"/>
        </w:trPr>
        <w:tc>
          <w:tcPr>
            <w:tcW w:w="884" w:type="dxa"/>
            <w:noWrap/>
            <w:hideMark/>
          </w:tcPr>
          <w:p w14:paraId="5457B9E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6-02</w:t>
            </w:r>
          </w:p>
        </w:tc>
        <w:tc>
          <w:tcPr>
            <w:tcW w:w="1705" w:type="dxa"/>
            <w:noWrap/>
            <w:hideMark/>
          </w:tcPr>
          <w:p w14:paraId="4484C28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noWrap/>
            <w:hideMark/>
          </w:tcPr>
          <w:p w14:paraId="342720B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5C1FC3E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39AFFABA" w14:textId="35CBACF9" w:rsidR="00323229" w:rsidRPr="00466636" w:rsidRDefault="00086CE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5456DC" w:rsidRPr="00466636" w14:paraId="346D069D" w14:textId="7EE3059B" w:rsidTr="005456DC">
        <w:trPr>
          <w:trHeight w:val="300"/>
        </w:trPr>
        <w:tc>
          <w:tcPr>
            <w:tcW w:w="884" w:type="dxa"/>
            <w:noWrap/>
            <w:hideMark/>
          </w:tcPr>
          <w:p w14:paraId="51126FD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95-02</w:t>
            </w:r>
          </w:p>
        </w:tc>
        <w:tc>
          <w:tcPr>
            <w:tcW w:w="1705" w:type="dxa"/>
            <w:noWrap/>
            <w:hideMark/>
          </w:tcPr>
          <w:p w14:paraId="4B59367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Wiltshire</w:t>
            </w:r>
          </w:p>
        </w:tc>
        <w:tc>
          <w:tcPr>
            <w:tcW w:w="1554" w:type="dxa"/>
            <w:noWrap/>
            <w:hideMark/>
          </w:tcPr>
          <w:p w14:paraId="388C39C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769104A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65AF5B4" w14:textId="5C3471A3" w:rsidR="00323229" w:rsidRPr="00466636" w:rsidRDefault="00086CE0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456DC" w:rsidRPr="00466636" w14:paraId="7CBCF015" w14:textId="1B6192ED" w:rsidTr="005456DC">
        <w:trPr>
          <w:trHeight w:val="300"/>
        </w:trPr>
        <w:tc>
          <w:tcPr>
            <w:tcW w:w="884" w:type="dxa"/>
            <w:noWrap/>
            <w:hideMark/>
          </w:tcPr>
          <w:p w14:paraId="6AF1CE9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39-01</w:t>
            </w:r>
          </w:p>
        </w:tc>
        <w:tc>
          <w:tcPr>
            <w:tcW w:w="1705" w:type="dxa"/>
            <w:noWrap/>
            <w:hideMark/>
          </w:tcPr>
          <w:p w14:paraId="598F9A4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merset</w:t>
            </w:r>
          </w:p>
        </w:tc>
        <w:tc>
          <w:tcPr>
            <w:tcW w:w="1554" w:type="dxa"/>
            <w:noWrap/>
            <w:hideMark/>
          </w:tcPr>
          <w:p w14:paraId="751E4F6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26D9632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094E5C67" w14:textId="33250107" w:rsidR="00323229" w:rsidRPr="00466636" w:rsidRDefault="0088394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56186173" w14:textId="16E7EE58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74AD25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7-01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7C75561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3C74601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5796FA9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AAF6AAD" w14:textId="2DA52975" w:rsidR="00323229" w:rsidRPr="00466636" w:rsidRDefault="0088394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5F7FA0D" w14:textId="169C5E58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005F5684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7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6486C25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Greater London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20DA933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7C4FA19D" w14:textId="71583F01" w:rsidR="00323229" w:rsidRPr="00466636" w:rsidRDefault="00883944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07DC143D" w14:textId="092BA7E9" w:rsidR="00323229" w:rsidRPr="00466636" w:rsidRDefault="0088394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5DAD971" w14:textId="21011977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65407B7E" w14:textId="2608DF1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75CE8882" w14:textId="143A923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0F57C71C" w14:textId="6AD54EB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357E3598" w14:textId="081A3B0E" w:rsidR="00323229" w:rsidRPr="00466636" w:rsidRDefault="00883944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883944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</w:t>
            </w:r>
          </w:p>
        </w:tc>
        <w:tc>
          <w:tcPr>
            <w:tcW w:w="1320" w:type="dxa"/>
            <w:tcBorders>
              <w:top w:val="nil"/>
            </w:tcBorders>
          </w:tcPr>
          <w:p w14:paraId="423AB1A3" w14:textId="61760F09" w:rsidR="00323229" w:rsidRPr="00466636" w:rsidRDefault="0088394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12D1066F" w14:textId="60BD9806" w:rsidTr="005456DC">
        <w:trPr>
          <w:trHeight w:val="300"/>
        </w:trPr>
        <w:tc>
          <w:tcPr>
            <w:tcW w:w="884" w:type="dxa"/>
            <w:noWrap/>
            <w:hideMark/>
          </w:tcPr>
          <w:p w14:paraId="77D499F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3-01</w:t>
            </w:r>
          </w:p>
        </w:tc>
        <w:tc>
          <w:tcPr>
            <w:tcW w:w="1705" w:type="dxa"/>
            <w:noWrap/>
            <w:hideMark/>
          </w:tcPr>
          <w:p w14:paraId="32248C3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urrey</w:t>
            </w:r>
          </w:p>
        </w:tc>
        <w:tc>
          <w:tcPr>
            <w:tcW w:w="1554" w:type="dxa"/>
            <w:noWrap/>
            <w:hideMark/>
          </w:tcPr>
          <w:p w14:paraId="3F2456B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701FE64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E03B7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47E07E7" w14:textId="3D634049" w:rsidR="00323229" w:rsidRPr="00466636" w:rsidRDefault="00883944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7692D28C" w14:textId="3533A5CD" w:rsidTr="005456DC">
        <w:trPr>
          <w:trHeight w:val="300"/>
        </w:trPr>
        <w:tc>
          <w:tcPr>
            <w:tcW w:w="884" w:type="dxa"/>
            <w:noWrap/>
            <w:hideMark/>
          </w:tcPr>
          <w:p w14:paraId="2BCDED76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12-02</w:t>
            </w:r>
          </w:p>
        </w:tc>
        <w:tc>
          <w:tcPr>
            <w:tcW w:w="1705" w:type="dxa"/>
            <w:noWrap/>
            <w:hideMark/>
          </w:tcPr>
          <w:p w14:paraId="161B8C6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urrey</w:t>
            </w:r>
          </w:p>
        </w:tc>
        <w:tc>
          <w:tcPr>
            <w:tcW w:w="1554" w:type="dxa"/>
            <w:noWrap/>
            <w:hideMark/>
          </w:tcPr>
          <w:p w14:paraId="39E7132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70D6AC0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196C717B" w14:textId="23975E2A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456DC" w:rsidRPr="00466636" w14:paraId="2F4C8415" w14:textId="25BCC696" w:rsidTr="005456DC">
        <w:trPr>
          <w:trHeight w:val="300"/>
        </w:trPr>
        <w:tc>
          <w:tcPr>
            <w:tcW w:w="884" w:type="dxa"/>
            <w:noWrap/>
            <w:hideMark/>
          </w:tcPr>
          <w:p w14:paraId="26AD839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2-01</w:t>
            </w:r>
          </w:p>
        </w:tc>
        <w:tc>
          <w:tcPr>
            <w:tcW w:w="1705" w:type="dxa"/>
            <w:noWrap/>
            <w:hideMark/>
          </w:tcPr>
          <w:p w14:paraId="699E93C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Kent</w:t>
            </w:r>
          </w:p>
        </w:tc>
        <w:tc>
          <w:tcPr>
            <w:tcW w:w="1554" w:type="dxa"/>
            <w:noWrap/>
            <w:hideMark/>
          </w:tcPr>
          <w:p w14:paraId="0397CAD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</w:t>
            </w:r>
          </w:p>
        </w:tc>
        <w:tc>
          <w:tcPr>
            <w:tcW w:w="4171" w:type="dxa"/>
            <w:noWrap/>
            <w:hideMark/>
          </w:tcPr>
          <w:p w14:paraId="714CEDD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561B23E9" w14:textId="01042B68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43A6667" w14:textId="6A3D7D0E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573D79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52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6822C45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Kent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18D46EC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28AA3184" w14:textId="26CC2710" w:rsidR="00323229" w:rsidRPr="00742C3B" w:rsidRDefault="00742C3B" w:rsidP="0032322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ergillus fischeri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3F37301" w14:textId="1801E676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4084897B" w14:textId="71E6ADAE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2D3C08F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14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73311930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Devon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3DA0336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45E014A3" w14:textId="0D36D38B" w:rsidR="00323229" w:rsidRPr="00466636" w:rsidRDefault="0050554D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Q191E</w:t>
            </w:r>
          </w:p>
        </w:tc>
        <w:tc>
          <w:tcPr>
            <w:tcW w:w="1320" w:type="dxa"/>
            <w:tcBorders>
              <w:bottom w:val="nil"/>
            </w:tcBorders>
          </w:tcPr>
          <w:p w14:paraId="39A1D3D6" w14:textId="0B5E412F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F4F7BEF" w14:textId="10489AAD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379B0C79" w14:textId="2861CFBD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523A6129" w14:textId="6112C6C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24AE4E9E" w14:textId="39F758B4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0ACC6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4C62A1D5" w14:textId="1BF300C2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1C8A7114" w14:textId="0BE77215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5E5A0E0B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36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3FD992FD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omerset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18E8C95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580780E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4910432E" w14:textId="4B6B45A6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0FEA73B2" w14:textId="0FEE145B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0620C464" w14:textId="5D614B52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321AE5AE" w14:textId="35AA328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4CEA0446" w14:textId="73B9B03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B2D6E2" w14:textId="27A787F9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re-grow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3B8F95F7" w14:textId="611813BA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76DC19C6" w14:textId="32722BE9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1F55B818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10-02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36843F3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Devon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0A7B152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2EE734AA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nil"/>
            </w:tcBorders>
          </w:tcPr>
          <w:p w14:paraId="610B4609" w14:textId="7893604D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22582EC7" w14:textId="088AB08C" w:rsidTr="005456DC">
        <w:trPr>
          <w:trHeight w:val="300"/>
        </w:trPr>
        <w:tc>
          <w:tcPr>
            <w:tcW w:w="884" w:type="dxa"/>
            <w:tcBorders>
              <w:top w:val="nil"/>
              <w:bottom w:val="single" w:sz="4" w:space="0" w:color="auto"/>
            </w:tcBorders>
            <w:noWrap/>
          </w:tcPr>
          <w:p w14:paraId="74D5ADB9" w14:textId="5B1D0C8C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</w:tcPr>
          <w:p w14:paraId="44768885" w14:textId="6394B628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noWrap/>
          </w:tcPr>
          <w:p w14:paraId="126028F7" w14:textId="3AC2F097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104C9F" w14:textId="04AB3094" w:rsidR="00323229" w:rsidRPr="00466636" w:rsidRDefault="00742C3B" w:rsidP="0032322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ergillus fischeri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4BA3A634" w14:textId="46941A54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385830CD" w14:textId="07416893" w:rsidTr="00855E68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183CA0FE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256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68F8EA91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Devon</w:t>
            </w:r>
          </w:p>
        </w:tc>
        <w:tc>
          <w:tcPr>
            <w:tcW w:w="1554" w:type="dxa"/>
            <w:vMerge w:val="restart"/>
            <w:noWrap/>
            <w:hideMark/>
          </w:tcPr>
          <w:p w14:paraId="304BA2A8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border/compost bag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0ABC2AC" w14:textId="45E92B43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/R196L</w:t>
            </w:r>
          </w:p>
        </w:tc>
        <w:tc>
          <w:tcPr>
            <w:tcW w:w="1320" w:type="dxa"/>
            <w:tcBorders>
              <w:bottom w:val="nil"/>
            </w:tcBorders>
          </w:tcPr>
          <w:p w14:paraId="735582A7" w14:textId="1D2D753F" w:rsidR="005456DC" w:rsidRPr="00466636" w:rsidRDefault="005456D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0981AFC8" w14:textId="328223CD" w:rsidTr="00855E68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2A550D07" w14:textId="580475DC" w:rsidR="005456DC" w:rsidRPr="00466636" w:rsidRDefault="005456DC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1BE1963E" w14:textId="7E929253" w:rsidR="005456DC" w:rsidRPr="00466636" w:rsidRDefault="005456DC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vMerge/>
            <w:noWrap/>
          </w:tcPr>
          <w:p w14:paraId="384D940D" w14:textId="73F7A56F" w:rsidR="005456DC" w:rsidRPr="00466636" w:rsidRDefault="005456DC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13359429" w14:textId="77777777" w:rsidR="005456DC" w:rsidRPr="00466636" w:rsidRDefault="005456DC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top w:val="nil"/>
            </w:tcBorders>
          </w:tcPr>
          <w:p w14:paraId="45A42EF0" w14:textId="047745E8" w:rsidR="005456DC" w:rsidRPr="00466636" w:rsidRDefault="005456DC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456DC" w:rsidRPr="00466636" w14:paraId="7A6A98D4" w14:textId="057BC033" w:rsidTr="005456DC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C90660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lastRenderedPageBreak/>
              <w:t>238-02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0AA6FD01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Hampshi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344B66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hideMark/>
          </w:tcPr>
          <w:p w14:paraId="3E16593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50554D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7892231" w14:textId="3E2A4E91" w:rsidR="00323229" w:rsidRPr="00466636" w:rsidRDefault="0050554D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BA30136" w14:textId="62F19E72" w:rsidTr="005456DC">
        <w:trPr>
          <w:trHeight w:val="300"/>
        </w:trPr>
        <w:tc>
          <w:tcPr>
            <w:tcW w:w="884" w:type="dxa"/>
            <w:tcBorders>
              <w:bottom w:val="nil"/>
            </w:tcBorders>
            <w:noWrap/>
            <w:hideMark/>
          </w:tcPr>
          <w:p w14:paraId="6676002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73-01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57F03A1F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ussex</w:t>
            </w:r>
          </w:p>
        </w:tc>
        <w:tc>
          <w:tcPr>
            <w:tcW w:w="1554" w:type="dxa"/>
            <w:tcBorders>
              <w:bottom w:val="nil"/>
            </w:tcBorders>
            <w:noWrap/>
            <w:hideMark/>
          </w:tcPr>
          <w:p w14:paraId="35F2975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36A3F96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076E1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M178W/T289A/S363P/I364V/G448S</w:t>
            </w:r>
          </w:p>
        </w:tc>
        <w:tc>
          <w:tcPr>
            <w:tcW w:w="1320" w:type="dxa"/>
            <w:tcBorders>
              <w:bottom w:val="nil"/>
            </w:tcBorders>
          </w:tcPr>
          <w:p w14:paraId="6A5863F0" w14:textId="5AC38EA9" w:rsidR="00323229" w:rsidRPr="00466636" w:rsidRDefault="00B076E1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2EB22B28" w14:textId="5BFED6F0" w:rsidTr="005456DC">
        <w:trPr>
          <w:trHeight w:val="300"/>
        </w:trPr>
        <w:tc>
          <w:tcPr>
            <w:tcW w:w="884" w:type="dxa"/>
            <w:tcBorders>
              <w:top w:val="nil"/>
            </w:tcBorders>
            <w:noWrap/>
          </w:tcPr>
          <w:p w14:paraId="477261F0" w14:textId="5BD9DBA0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</w:tcBorders>
            <w:noWrap/>
          </w:tcPr>
          <w:p w14:paraId="0A240E8E" w14:textId="01A2C12F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</w:tcBorders>
            <w:noWrap/>
          </w:tcPr>
          <w:p w14:paraId="244F1350" w14:textId="3AA907F3" w:rsidR="00323229" w:rsidRPr="00466636" w:rsidRDefault="00323229" w:rsidP="00323229">
            <w:pPr>
              <w:rPr>
                <w:sz w:val="20"/>
                <w:szCs w:val="20"/>
              </w:rPr>
            </w:pP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08A4A09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076E1">
              <w:rPr>
                <w:sz w:val="20"/>
                <w:szCs w:val="20"/>
                <w:vertAlign w:val="subscript"/>
              </w:rPr>
              <w:t>46</w:t>
            </w:r>
            <w:r w:rsidRPr="00466636">
              <w:rPr>
                <w:sz w:val="20"/>
                <w:szCs w:val="20"/>
              </w:rPr>
              <w:t>/Y121F/T289A/S363P/I364V/G448S</w:t>
            </w:r>
          </w:p>
        </w:tc>
        <w:tc>
          <w:tcPr>
            <w:tcW w:w="1320" w:type="dxa"/>
            <w:tcBorders>
              <w:top w:val="nil"/>
            </w:tcBorders>
          </w:tcPr>
          <w:p w14:paraId="5A888C7A" w14:textId="1B44D4EB" w:rsidR="00323229" w:rsidRPr="00466636" w:rsidRDefault="00B076E1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19F8A000" w14:textId="57045F68" w:rsidTr="005456DC">
        <w:trPr>
          <w:trHeight w:val="300"/>
        </w:trPr>
        <w:tc>
          <w:tcPr>
            <w:tcW w:w="884" w:type="dxa"/>
            <w:noWrap/>
            <w:hideMark/>
          </w:tcPr>
          <w:p w14:paraId="4535369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91-02</w:t>
            </w:r>
          </w:p>
        </w:tc>
        <w:tc>
          <w:tcPr>
            <w:tcW w:w="1705" w:type="dxa"/>
            <w:noWrap/>
            <w:hideMark/>
          </w:tcPr>
          <w:p w14:paraId="257BDAF5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Sussex</w:t>
            </w:r>
          </w:p>
        </w:tc>
        <w:tc>
          <w:tcPr>
            <w:tcW w:w="1554" w:type="dxa"/>
            <w:noWrap/>
            <w:hideMark/>
          </w:tcPr>
          <w:p w14:paraId="1B8BA0E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 + compost bag</w:t>
            </w:r>
          </w:p>
        </w:tc>
        <w:tc>
          <w:tcPr>
            <w:tcW w:w="4171" w:type="dxa"/>
            <w:noWrap/>
            <w:hideMark/>
          </w:tcPr>
          <w:p w14:paraId="56A884B9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076E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5DCCFE75" w14:textId="4FCB61C4" w:rsidR="00323229" w:rsidRPr="00466636" w:rsidRDefault="00B076E1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456DC" w:rsidRPr="00466636" w14:paraId="4B57A6BD" w14:textId="1C4ABB01" w:rsidTr="005456DC">
        <w:trPr>
          <w:trHeight w:val="300"/>
        </w:trPr>
        <w:tc>
          <w:tcPr>
            <w:tcW w:w="884" w:type="dxa"/>
            <w:noWrap/>
            <w:hideMark/>
          </w:tcPr>
          <w:p w14:paraId="721EDDF7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99-01</w:t>
            </w:r>
          </w:p>
        </w:tc>
        <w:tc>
          <w:tcPr>
            <w:tcW w:w="1705" w:type="dxa"/>
            <w:noWrap/>
            <w:hideMark/>
          </w:tcPr>
          <w:p w14:paraId="25362EE3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Hampshire</w:t>
            </w:r>
          </w:p>
        </w:tc>
        <w:tc>
          <w:tcPr>
            <w:tcW w:w="1554" w:type="dxa"/>
            <w:noWrap/>
            <w:hideMark/>
          </w:tcPr>
          <w:p w14:paraId="2AB19282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794E491C" w14:textId="77777777" w:rsidR="00323229" w:rsidRPr="00466636" w:rsidRDefault="00323229" w:rsidP="00323229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TR</w:t>
            </w:r>
            <w:r w:rsidRPr="00B076E1">
              <w:rPr>
                <w:sz w:val="20"/>
                <w:szCs w:val="20"/>
                <w:vertAlign w:val="subscript"/>
              </w:rPr>
              <w:t>34</w:t>
            </w:r>
            <w:r w:rsidRPr="00466636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79F4C96F" w14:textId="6B2FC9C5" w:rsidR="00323229" w:rsidRPr="00466636" w:rsidRDefault="00B076E1" w:rsidP="00323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5456DC" w:rsidRPr="00466636" w14:paraId="1FAF7B4F" w14:textId="4393FDC4" w:rsidTr="005456DC">
        <w:trPr>
          <w:trHeight w:val="300"/>
        </w:trPr>
        <w:tc>
          <w:tcPr>
            <w:tcW w:w="884" w:type="dxa"/>
            <w:noWrap/>
            <w:hideMark/>
          </w:tcPr>
          <w:p w14:paraId="4983495F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07-02</w:t>
            </w:r>
          </w:p>
        </w:tc>
        <w:tc>
          <w:tcPr>
            <w:tcW w:w="1705" w:type="dxa"/>
            <w:noWrap/>
            <w:hideMark/>
          </w:tcPr>
          <w:p w14:paraId="4CA2AFA8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Dorset</w:t>
            </w:r>
          </w:p>
        </w:tc>
        <w:tc>
          <w:tcPr>
            <w:tcW w:w="1554" w:type="dxa"/>
            <w:noWrap/>
            <w:hideMark/>
          </w:tcPr>
          <w:p w14:paraId="18399A53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74E210E8" w14:textId="225B8CED" w:rsidR="00F57782" w:rsidRPr="00466636" w:rsidRDefault="00F57782" w:rsidP="00F57782">
            <w:pPr>
              <w:rPr>
                <w:sz w:val="20"/>
                <w:szCs w:val="20"/>
              </w:rPr>
            </w:pPr>
            <w:r w:rsidRPr="00227E6B">
              <w:rPr>
                <w:sz w:val="20"/>
                <w:szCs w:val="20"/>
              </w:rPr>
              <w:t>TR</w:t>
            </w:r>
            <w:r w:rsidRPr="00227E6B">
              <w:rPr>
                <w:sz w:val="20"/>
                <w:szCs w:val="20"/>
                <w:vertAlign w:val="subscript"/>
              </w:rPr>
              <w:t>34</w:t>
            </w:r>
            <w:r w:rsidRPr="00227E6B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1F7B2F28" w14:textId="1561DDBC" w:rsidR="00F57782" w:rsidRPr="00466636" w:rsidRDefault="00F57782" w:rsidP="00F5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456DC" w:rsidRPr="00466636" w14:paraId="03AFE030" w14:textId="7A69514C" w:rsidTr="005456DC">
        <w:trPr>
          <w:trHeight w:val="300"/>
        </w:trPr>
        <w:tc>
          <w:tcPr>
            <w:tcW w:w="884" w:type="dxa"/>
            <w:noWrap/>
            <w:hideMark/>
          </w:tcPr>
          <w:p w14:paraId="1E33575E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042-01</w:t>
            </w:r>
          </w:p>
        </w:tc>
        <w:tc>
          <w:tcPr>
            <w:tcW w:w="1705" w:type="dxa"/>
            <w:noWrap/>
            <w:hideMark/>
          </w:tcPr>
          <w:p w14:paraId="32AB6992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Isle of Wight</w:t>
            </w:r>
          </w:p>
        </w:tc>
        <w:tc>
          <w:tcPr>
            <w:tcW w:w="1554" w:type="dxa"/>
            <w:noWrap/>
            <w:hideMark/>
          </w:tcPr>
          <w:p w14:paraId="74FDD742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bag</w:t>
            </w:r>
          </w:p>
        </w:tc>
        <w:tc>
          <w:tcPr>
            <w:tcW w:w="4171" w:type="dxa"/>
            <w:noWrap/>
            <w:hideMark/>
          </w:tcPr>
          <w:p w14:paraId="4937FB48" w14:textId="2AB141AF" w:rsidR="00F57782" w:rsidRPr="00466636" w:rsidRDefault="00F57782" w:rsidP="00F57782">
            <w:pPr>
              <w:rPr>
                <w:sz w:val="20"/>
                <w:szCs w:val="20"/>
              </w:rPr>
            </w:pPr>
            <w:r w:rsidRPr="00227E6B">
              <w:rPr>
                <w:sz w:val="20"/>
                <w:szCs w:val="20"/>
              </w:rPr>
              <w:t>TR</w:t>
            </w:r>
            <w:r w:rsidRPr="00227E6B">
              <w:rPr>
                <w:sz w:val="20"/>
                <w:szCs w:val="20"/>
                <w:vertAlign w:val="subscript"/>
              </w:rPr>
              <w:t>34</w:t>
            </w:r>
            <w:r w:rsidRPr="00227E6B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3560C054" w14:textId="66843DC0" w:rsidR="00F57782" w:rsidRPr="00466636" w:rsidRDefault="00F57782" w:rsidP="00F5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456DC" w:rsidRPr="00466636" w14:paraId="2666D1DB" w14:textId="6D755D84" w:rsidTr="005456DC">
        <w:trPr>
          <w:trHeight w:val="300"/>
        </w:trPr>
        <w:tc>
          <w:tcPr>
            <w:tcW w:w="884" w:type="dxa"/>
            <w:noWrap/>
            <w:hideMark/>
          </w:tcPr>
          <w:p w14:paraId="3EFF370C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76-01</w:t>
            </w:r>
          </w:p>
        </w:tc>
        <w:tc>
          <w:tcPr>
            <w:tcW w:w="1705" w:type="dxa"/>
            <w:noWrap/>
            <w:hideMark/>
          </w:tcPr>
          <w:p w14:paraId="5FEF9283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rnwall</w:t>
            </w:r>
          </w:p>
        </w:tc>
        <w:tc>
          <w:tcPr>
            <w:tcW w:w="1554" w:type="dxa"/>
            <w:noWrap/>
            <w:hideMark/>
          </w:tcPr>
          <w:p w14:paraId="04D48C8D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compost heap</w:t>
            </w:r>
          </w:p>
        </w:tc>
        <w:tc>
          <w:tcPr>
            <w:tcW w:w="4171" w:type="dxa"/>
            <w:noWrap/>
            <w:hideMark/>
          </w:tcPr>
          <w:p w14:paraId="6920B258" w14:textId="24D11520" w:rsidR="00F57782" w:rsidRPr="00466636" w:rsidRDefault="00F57782" w:rsidP="00F57782">
            <w:pPr>
              <w:rPr>
                <w:sz w:val="20"/>
                <w:szCs w:val="20"/>
              </w:rPr>
            </w:pPr>
            <w:r w:rsidRPr="00227E6B">
              <w:rPr>
                <w:sz w:val="20"/>
                <w:szCs w:val="20"/>
              </w:rPr>
              <w:t>TR</w:t>
            </w:r>
            <w:r w:rsidRPr="00227E6B">
              <w:rPr>
                <w:sz w:val="20"/>
                <w:szCs w:val="20"/>
                <w:vertAlign w:val="subscript"/>
              </w:rPr>
              <w:t>34</w:t>
            </w:r>
            <w:r w:rsidRPr="00227E6B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4A918D8F" w14:textId="4C708FB8" w:rsidR="00F57782" w:rsidRPr="00466636" w:rsidRDefault="00F57782" w:rsidP="00F5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5456DC" w:rsidRPr="00466636" w14:paraId="5EEC3991" w14:textId="266AB9CF" w:rsidTr="005456DC">
        <w:trPr>
          <w:trHeight w:val="300"/>
        </w:trPr>
        <w:tc>
          <w:tcPr>
            <w:tcW w:w="884" w:type="dxa"/>
            <w:noWrap/>
            <w:hideMark/>
          </w:tcPr>
          <w:p w14:paraId="3C11B8C2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124-01</w:t>
            </w:r>
          </w:p>
        </w:tc>
        <w:tc>
          <w:tcPr>
            <w:tcW w:w="1705" w:type="dxa"/>
            <w:noWrap/>
            <w:hideMark/>
          </w:tcPr>
          <w:p w14:paraId="0EE9BE8D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Devon</w:t>
            </w:r>
          </w:p>
        </w:tc>
        <w:tc>
          <w:tcPr>
            <w:tcW w:w="1554" w:type="dxa"/>
            <w:noWrap/>
            <w:hideMark/>
          </w:tcPr>
          <w:p w14:paraId="383FD30E" w14:textId="77777777" w:rsidR="00F57782" w:rsidRPr="00466636" w:rsidRDefault="00F57782" w:rsidP="00F57782">
            <w:pPr>
              <w:rPr>
                <w:sz w:val="20"/>
                <w:szCs w:val="20"/>
              </w:rPr>
            </w:pPr>
            <w:r w:rsidRPr="00466636">
              <w:rPr>
                <w:sz w:val="20"/>
                <w:szCs w:val="20"/>
              </w:rPr>
              <w:t>pot/planter</w:t>
            </w:r>
          </w:p>
        </w:tc>
        <w:tc>
          <w:tcPr>
            <w:tcW w:w="4171" w:type="dxa"/>
            <w:noWrap/>
            <w:hideMark/>
          </w:tcPr>
          <w:p w14:paraId="0390A3E5" w14:textId="794C52FA" w:rsidR="00F57782" w:rsidRPr="00466636" w:rsidRDefault="00F57782" w:rsidP="00F57782">
            <w:pPr>
              <w:rPr>
                <w:sz w:val="20"/>
                <w:szCs w:val="20"/>
              </w:rPr>
            </w:pPr>
            <w:r w:rsidRPr="00227E6B">
              <w:rPr>
                <w:sz w:val="20"/>
                <w:szCs w:val="20"/>
              </w:rPr>
              <w:t>TR</w:t>
            </w:r>
            <w:r w:rsidRPr="00227E6B">
              <w:rPr>
                <w:sz w:val="20"/>
                <w:szCs w:val="20"/>
                <w:vertAlign w:val="subscript"/>
              </w:rPr>
              <w:t>34</w:t>
            </w:r>
            <w:r w:rsidRPr="00227E6B">
              <w:rPr>
                <w:sz w:val="20"/>
                <w:szCs w:val="20"/>
              </w:rPr>
              <w:t>/L98H</w:t>
            </w:r>
          </w:p>
        </w:tc>
        <w:tc>
          <w:tcPr>
            <w:tcW w:w="1320" w:type="dxa"/>
          </w:tcPr>
          <w:p w14:paraId="6766F58A" w14:textId="00182FCB" w:rsidR="00F57782" w:rsidRPr="00466636" w:rsidRDefault="00F57782" w:rsidP="00F57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3E92C4E5" w14:textId="77777777" w:rsidR="004616B0" w:rsidRPr="00466636" w:rsidRDefault="004616B0" w:rsidP="00DC40A4">
      <w:pPr>
        <w:rPr>
          <w:sz w:val="20"/>
          <w:szCs w:val="20"/>
        </w:rPr>
      </w:pPr>
    </w:p>
    <w:sectPr w:rsidR="004616B0" w:rsidRPr="00466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40"/>
    <w:rsid w:val="0003087B"/>
    <w:rsid w:val="00086CE0"/>
    <w:rsid w:val="001521A6"/>
    <w:rsid w:val="00175D74"/>
    <w:rsid w:val="00184D02"/>
    <w:rsid w:val="001927B4"/>
    <w:rsid w:val="001A0AD8"/>
    <w:rsid w:val="00323229"/>
    <w:rsid w:val="00367D98"/>
    <w:rsid w:val="00397F25"/>
    <w:rsid w:val="004616B0"/>
    <w:rsid w:val="00466636"/>
    <w:rsid w:val="004F1BE2"/>
    <w:rsid w:val="0050554D"/>
    <w:rsid w:val="005456DC"/>
    <w:rsid w:val="00603A41"/>
    <w:rsid w:val="00742C3B"/>
    <w:rsid w:val="00773778"/>
    <w:rsid w:val="0081735B"/>
    <w:rsid w:val="00883944"/>
    <w:rsid w:val="0088739C"/>
    <w:rsid w:val="008A5DA0"/>
    <w:rsid w:val="009037C5"/>
    <w:rsid w:val="009A568E"/>
    <w:rsid w:val="00A6121C"/>
    <w:rsid w:val="00A6247D"/>
    <w:rsid w:val="00A83F73"/>
    <w:rsid w:val="00AF1E2D"/>
    <w:rsid w:val="00B076E1"/>
    <w:rsid w:val="00B35C3F"/>
    <w:rsid w:val="00B84340"/>
    <w:rsid w:val="00BF4491"/>
    <w:rsid w:val="00C32197"/>
    <w:rsid w:val="00CE7A73"/>
    <w:rsid w:val="00DC40A4"/>
    <w:rsid w:val="00E03B7D"/>
    <w:rsid w:val="00E91870"/>
    <w:rsid w:val="00F57782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A077"/>
  <w15:chartTrackingRefBased/>
  <w15:docId w15:val="{25138049-6162-4C17-A215-7B27F164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43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4340"/>
    <w:rPr>
      <w:color w:val="954F72"/>
      <w:u w:val="single"/>
    </w:rPr>
  </w:style>
  <w:style w:type="paragraph" w:customStyle="1" w:styleId="msonormal0">
    <w:name w:val="msonormal"/>
    <w:basedOn w:val="Normal"/>
    <w:rsid w:val="00B84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8434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84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8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3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5</Pages>
  <Words>1021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, Jenny M G</dc:creator>
  <cp:keywords/>
  <dc:description/>
  <cp:lastModifiedBy>Shelton, Jenny M G</cp:lastModifiedBy>
  <cp:revision>24</cp:revision>
  <dcterms:created xsi:type="dcterms:W3CDTF">2021-06-21T09:26:00Z</dcterms:created>
  <dcterms:modified xsi:type="dcterms:W3CDTF">2021-07-05T16:27:00Z</dcterms:modified>
</cp:coreProperties>
</file>